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A95DD5" w14:textId="77777777" w:rsidR="001857BD" w:rsidRPr="00AF38A5" w:rsidRDefault="001857BD" w:rsidP="001857BD">
      <w:pPr>
        <w:spacing w:line="480" w:lineRule="auto"/>
        <w:jc w:val="both"/>
        <w:rPr>
          <w:rFonts w:ascii="Arial" w:hAnsi="Arial" w:cs="Arial"/>
          <w:b/>
          <w:bCs/>
        </w:rPr>
      </w:pPr>
      <w:r w:rsidRPr="00AF38A5">
        <w:rPr>
          <w:rFonts w:ascii="Arial" w:hAnsi="Arial" w:cs="Arial"/>
          <w:b/>
          <w:bCs/>
        </w:rPr>
        <w:t>Supplementary figure legends:</w:t>
      </w:r>
    </w:p>
    <w:p w14:paraId="08819CAF" w14:textId="77777777" w:rsidR="001857BD" w:rsidRPr="00AF38A5" w:rsidRDefault="001857BD" w:rsidP="001857BD">
      <w:pPr>
        <w:spacing w:line="480" w:lineRule="auto"/>
        <w:jc w:val="both"/>
        <w:rPr>
          <w:rFonts w:ascii="Arial" w:hAnsi="Arial" w:cs="Arial"/>
        </w:rPr>
      </w:pPr>
    </w:p>
    <w:p w14:paraId="6F64930E" w14:textId="77777777" w:rsidR="001857BD" w:rsidRPr="00AF38A5" w:rsidRDefault="001857BD" w:rsidP="001857BD">
      <w:pPr>
        <w:spacing w:line="480" w:lineRule="auto"/>
        <w:jc w:val="both"/>
        <w:rPr>
          <w:rFonts w:ascii="Arial" w:hAnsi="Arial" w:cs="Arial"/>
        </w:rPr>
      </w:pPr>
      <w:r w:rsidRPr="00AF38A5">
        <w:rPr>
          <w:rFonts w:ascii="Arial" w:hAnsi="Arial" w:cs="Arial"/>
          <w:b/>
          <w:bCs/>
        </w:rPr>
        <w:t xml:space="preserve">Figure S1. Flow cytometry-based killing assay. A. </w:t>
      </w:r>
      <w:r w:rsidRPr="00AF38A5">
        <w:rPr>
          <w:rFonts w:ascii="Arial" w:hAnsi="Arial" w:cs="Arial"/>
        </w:rPr>
        <w:t>Killing assay gating strategy,</w:t>
      </w:r>
      <w:r w:rsidRPr="00AF38A5">
        <w:rPr>
          <w:rFonts w:ascii="Arial" w:hAnsi="Arial" w:cs="Arial"/>
          <w:b/>
          <w:bCs/>
        </w:rPr>
        <w:t xml:space="preserve"> </w:t>
      </w:r>
      <w:r w:rsidRPr="00AF38A5">
        <w:rPr>
          <w:rFonts w:ascii="Arial" w:hAnsi="Arial" w:cs="Arial"/>
        </w:rPr>
        <w:t>depicting</w:t>
      </w:r>
      <w:r w:rsidRPr="00AF38A5">
        <w:rPr>
          <w:rFonts w:ascii="Arial" w:hAnsi="Arial" w:cs="Arial"/>
          <w:b/>
          <w:bCs/>
        </w:rPr>
        <w:t xml:space="preserve"> </w:t>
      </w:r>
      <w:r w:rsidRPr="00AF38A5">
        <w:rPr>
          <w:rFonts w:ascii="Arial" w:hAnsi="Arial" w:cs="Arial"/>
        </w:rPr>
        <w:t>representative dot plots of effector (CD4</w:t>
      </w:r>
      <w:r w:rsidRPr="00AF38A5">
        <w:rPr>
          <w:rFonts w:ascii="Arial" w:hAnsi="Arial" w:cs="Arial"/>
          <w:vertAlign w:val="superscript"/>
        </w:rPr>
        <w:t>IL10</w:t>
      </w:r>
      <w:r w:rsidRPr="00AF38A5">
        <w:rPr>
          <w:rFonts w:ascii="Arial" w:hAnsi="Arial" w:cs="Arial"/>
        </w:rPr>
        <w:t xml:space="preserve"> cells) and target cells (AML cells) after 3-day co-culture at 1:1 ratio. CountBright beads (Thermo Fisher) are added to each sample, and cells quantified according to manufacturer’s instructions. In the top-left dot plot, beads can be seen on the upper left corner (9.56%). After gating for single and live cells, CD45</w:t>
      </w:r>
      <w:r w:rsidRPr="00AF38A5">
        <w:rPr>
          <w:rFonts w:ascii="Arial" w:hAnsi="Arial" w:cs="Arial"/>
          <w:vertAlign w:val="superscript"/>
        </w:rPr>
        <w:t>+</w:t>
      </w:r>
      <w:r w:rsidRPr="00AF38A5">
        <w:rPr>
          <w:rFonts w:ascii="Arial" w:hAnsi="Arial" w:cs="Arial"/>
        </w:rPr>
        <w:t>CD33</w:t>
      </w:r>
      <w:r w:rsidRPr="00AF38A5">
        <w:rPr>
          <w:rFonts w:ascii="Arial" w:hAnsi="Arial" w:cs="Arial"/>
          <w:vertAlign w:val="superscript"/>
        </w:rPr>
        <w:t>+</w:t>
      </w:r>
      <w:r w:rsidRPr="00AF38A5">
        <w:rPr>
          <w:rFonts w:ascii="Arial" w:hAnsi="Arial" w:cs="Arial"/>
        </w:rPr>
        <w:t xml:space="preserve"> cells are considered to be AML cells, and NGFR</w:t>
      </w:r>
      <w:r w:rsidRPr="00AF38A5">
        <w:rPr>
          <w:rFonts w:ascii="Arial" w:hAnsi="Arial" w:cs="Arial"/>
          <w:vertAlign w:val="superscript"/>
        </w:rPr>
        <w:t>+</w:t>
      </w:r>
      <w:r w:rsidRPr="00AF38A5">
        <w:rPr>
          <w:rFonts w:ascii="Arial" w:hAnsi="Arial" w:cs="Arial"/>
        </w:rPr>
        <w:t xml:space="preserve"> cells T cells (CD4</w:t>
      </w:r>
      <w:r w:rsidRPr="00AF38A5">
        <w:rPr>
          <w:rFonts w:ascii="Arial" w:hAnsi="Arial" w:cs="Arial"/>
          <w:vertAlign w:val="superscript"/>
        </w:rPr>
        <w:t>IL10</w:t>
      </w:r>
      <w:r w:rsidRPr="00AF38A5">
        <w:rPr>
          <w:rFonts w:ascii="Arial" w:hAnsi="Arial" w:cs="Arial"/>
        </w:rPr>
        <w:t xml:space="preserve"> cells are engineered to express truncated NGFR marker gene). </w:t>
      </w:r>
      <w:r w:rsidRPr="00AF38A5">
        <w:rPr>
          <w:rFonts w:ascii="Arial" w:hAnsi="Arial" w:cs="Arial"/>
          <w:b/>
          <w:bCs/>
        </w:rPr>
        <w:t>B.</w:t>
      </w:r>
      <w:r w:rsidRPr="00AF38A5">
        <w:rPr>
          <w:rFonts w:ascii="Arial" w:hAnsi="Arial" w:cs="Arial"/>
        </w:rPr>
        <w:t xml:space="preserve"> Killing assay results, representative flow cytometry plots. Raw cell counts recorded in AML gate are displayed on each dot plot; for elimination efficiency calculations (</w:t>
      </w:r>
      <w:r w:rsidRPr="00AF38A5">
        <w:rPr>
          <w:rFonts w:ascii="Arial" w:hAnsi="Arial" w:cs="Arial"/>
          <w:b/>
          <w:bCs/>
        </w:rPr>
        <w:t>Methods),</w:t>
      </w:r>
      <w:r w:rsidRPr="00AF38A5">
        <w:rPr>
          <w:rFonts w:ascii="Arial" w:hAnsi="Arial" w:cs="Arial"/>
        </w:rPr>
        <w:t xml:space="preserve"> raw cell counts are adjusted using the number of added and recorded CountBright beads.</w:t>
      </w:r>
    </w:p>
    <w:p w14:paraId="006A63BF" w14:textId="77777777" w:rsidR="001857BD" w:rsidRPr="00AF38A5" w:rsidRDefault="001857BD" w:rsidP="001857BD">
      <w:pPr>
        <w:spacing w:line="480" w:lineRule="auto"/>
        <w:jc w:val="both"/>
        <w:rPr>
          <w:rFonts w:ascii="Arial" w:hAnsi="Arial" w:cs="Arial"/>
        </w:rPr>
      </w:pPr>
    </w:p>
    <w:p w14:paraId="0C8139FB" w14:textId="77777777" w:rsidR="001857BD" w:rsidRPr="00AF38A5" w:rsidRDefault="001857BD" w:rsidP="001857BD">
      <w:pPr>
        <w:spacing w:line="480" w:lineRule="auto"/>
        <w:jc w:val="both"/>
        <w:rPr>
          <w:rFonts w:ascii="Arial" w:hAnsi="Arial" w:cs="Arial"/>
        </w:rPr>
      </w:pPr>
      <w:r w:rsidRPr="00AF38A5">
        <w:rPr>
          <w:rFonts w:ascii="Arial" w:hAnsi="Arial" w:cs="Arial"/>
          <w:b/>
          <w:bCs/>
        </w:rPr>
        <w:t>Figure S2. CD4</w:t>
      </w:r>
      <w:r w:rsidRPr="00AF38A5">
        <w:rPr>
          <w:rFonts w:ascii="Arial" w:hAnsi="Arial" w:cs="Arial"/>
          <w:b/>
          <w:bCs/>
          <w:vertAlign w:val="superscript"/>
        </w:rPr>
        <w:t xml:space="preserve">IL10 </w:t>
      </w:r>
      <w:r w:rsidRPr="00AF38A5">
        <w:rPr>
          <w:rFonts w:ascii="Arial" w:hAnsi="Arial" w:cs="Arial"/>
          <w:b/>
          <w:bCs/>
        </w:rPr>
        <w:t xml:space="preserve">cell phenotype. </w:t>
      </w:r>
      <w:r w:rsidRPr="00AF38A5">
        <w:rPr>
          <w:rFonts w:ascii="Arial" w:hAnsi="Arial" w:cs="Arial"/>
        </w:rPr>
        <w:t>At the end of the 14-day expansion, CD4</w:t>
      </w:r>
      <w:r w:rsidRPr="00AF38A5">
        <w:rPr>
          <w:rFonts w:ascii="Arial" w:hAnsi="Arial" w:cs="Arial"/>
          <w:vertAlign w:val="superscript"/>
        </w:rPr>
        <w:t>IL10</w:t>
      </w:r>
      <w:r w:rsidRPr="00AF38A5">
        <w:rPr>
          <w:rFonts w:ascii="Arial" w:hAnsi="Arial" w:cs="Arial"/>
        </w:rPr>
        <w:t xml:space="preserve"> cells were stained with two separate panels for characteristic CD4</w:t>
      </w:r>
      <w:r w:rsidRPr="00AF38A5">
        <w:rPr>
          <w:rFonts w:ascii="Arial" w:hAnsi="Arial" w:cs="Arial"/>
          <w:vertAlign w:val="superscript"/>
        </w:rPr>
        <w:t>IL10</w:t>
      </w:r>
      <w:r w:rsidRPr="00AF38A5">
        <w:rPr>
          <w:rFonts w:ascii="Arial" w:hAnsi="Arial" w:cs="Arial"/>
        </w:rPr>
        <w:t xml:space="preserve"> cell surface proteins</w:t>
      </w:r>
      <w:r w:rsidRPr="00AF38A5">
        <w:rPr>
          <w:rFonts w:ascii="Arial" w:hAnsi="Arial" w:cs="Arial"/>
          <w:vertAlign w:val="superscript"/>
        </w:rPr>
        <w:t>5-8</w:t>
      </w:r>
      <w:r w:rsidRPr="00AF38A5">
        <w:rPr>
          <w:rFonts w:ascii="Arial" w:hAnsi="Arial" w:cs="Arial"/>
        </w:rPr>
        <w:t xml:space="preserve">. </w:t>
      </w:r>
      <w:r w:rsidRPr="00AF38A5">
        <w:rPr>
          <w:rFonts w:ascii="Arial" w:hAnsi="Arial" w:cs="Arial"/>
          <w:b/>
          <w:bCs/>
        </w:rPr>
        <w:t>A.</w:t>
      </w:r>
      <w:r w:rsidRPr="00AF38A5">
        <w:rPr>
          <w:rFonts w:ascii="Arial" w:hAnsi="Arial" w:cs="Arial"/>
        </w:rPr>
        <w:t xml:space="preserve"> The gating strategy. </w:t>
      </w:r>
      <w:r w:rsidRPr="00AF38A5">
        <w:rPr>
          <w:rFonts w:ascii="Arial" w:hAnsi="Arial" w:cs="Arial"/>
          <w:b/>
          <w:bCs/>
        </w:rPr>
        <w:t>B.</w:t>
      </w:r>
      <w:r w:rsidRPr="00AF38A5">
        <w:rPr>
          <w:rFonts w:ascii="Arial" w:hAnsi="Arial" w:cs="Arial"/>
        </w:rPr>
        <w:t xml:space="preserve"> Histograms showing surface protein expression on CD4</w:t>
      </w:r>
      <w:r w:rsidRPr="00AF38A5">
        <w:rPr>
          <w:rFonts w:ascii="Arial" w:hAnsi="Arial" w:cs="Arial"/>
          <w:vertAlign w:val="superscript"/>
        </w:rPr>
        <w:t xml:space="preserve">IL10 </w:t>
      </w:r>
      <w:r w:rsidRPr="00AF38A5">
        <w:rPr>
          <w:rFonts w:ascii="Arial" w:hAnsi="Arial" w:cs="Arial"/>
        </w:rPr>
        <w:t xml:space="preserve">cells from donor 2441 and </w:t>
      </w:r>
      <w:r w:rsidRPr="00AF38A5">
        <w:rPr>
          <w:rFonts w:ascii="Arial" w:hAnsi="Arial" w:cs="Arial"/>
          <w:b/>
          <w:bCs/>
        </w:rPr>
        <w:t>C.</w:t>
      </w:r>
      <w:r w:rsidRPr="00AF38A5">
        <w:rPr>
          <w:rFonts w:ascii="Arial" w:hAnsi="Arial" w:cs="Arial"/>
        </w:rPr>
        <w:t xml:space="preserve"> from donor 072, both gated through CD3</w:t>
      </w:r>
      <w:r w:rsidRPr="00AF38A5">
        <w:rPr>
          <w:rFonts w:ascii="Arial" w:hAnsi="Arial" w:cs="Arial"/>
          <w:vertAlign w:val="superscript"/>
        </w:rPr>
        <w:t>+</w:t>
      </w:r>
      <w:r w:rsidRPr="00AF38A5">
        <w:rPr>
          <w:rFonts w:ascii="Arial" w:hAnsi="Arial" w:cs="Arial"/>
        </w:rPr>
        <w:t>CD4</w:t>
      </w:r>
      <w:r w:rsidRPr="00AF38A5">
        <w:rPr>
          <w:rFonts w:ascii="Arial" w:hAnsi="Arial" w:cs="Arial"/>
          <w:vertAlign w:val="superscript"/>
        </w:rPr>
        <w:t>+</w:t>
      </w:r>
      <w:r w:rsidRPr="00AF38A5">
        <w:rPr>
          <w:rFonts w:ascii="Arial" w:hAnsi="Arial" w:cs="Arial"/>
        </w:rPr>
        <w:t xml:space="preserve"> NGFR</w:t>
      </w:r>
      <w:r w:rsidRPr="00AF38A5">
        <w:rPr>
          <w:rFonts w:ascii="Arial" w:hAnsi="Arial" w:cs="Arial"/>
          <w:vertAlign w:val="superscript"/>
        </w:rPr>
        <w:t>+</w:t>
      </w:r>
      <w:r w:rsidRPr="00AF38A5">
        <w:rPr>
          <w:rFonts w:ascii="Arial" w:hAnsi="Arial" w:cs="Arial"/>
        </w:rPr>
        <w:t xml:space="preserve"> live single cells</w:t>
      </w:r>
    </w:p>
    <w:p w14:paraId="549A1060" w14:textId="77777777" w:rsidR="001857BD" w:rsidRPr="00AF38A5" w:rsidRDefault="001857BD" w:rsidP="001857BD">
      <w:pPr>
        <w:spacing w:line="480" w:lineRule="auto"/>
        <w:jc w:val="both"/>
        <w:rPr>
          <w:rFonts w:ascii="Arial" w:hAnsi="Arial" w:cs="Arial"/>
        </w:rPr>
      </w:pPr>
    </w:p>
    <w:p w14:paraId="35730F13" w14:textId="77777777" w:rsidR="001857BD" w:rsidRPr="00AF38A5" w:rsidRDefault="001857BD" w:rsidP="001857BD">
      <w:pPr>
        <w:spacing w:line="480" w:lineRule="auto"/>
        <w:jc w:val="both"/>
        <w:rPr>
          <w:rFonts w:ascii="Arial" w:hAnsi="Arial" w:cs="Arial"/>
        </w:rPr>
      </w:pPr>
      <w:r w:rsidRPr="00AF38A5">
        <w:rPr>
          <w:rFonts w:ascii="Arial" w:hAnsi="Arial" w:cs="Arial"/>
          <w:b/>
          <w:bCs/>
        </w:rPr>
        <w:t>Figure S3. Single-cell RNA-seq experiment design and sorting of AML and CD4</w:t>
      </w:r>
      <w:r w:rsidRPr="00AF38A5">
        <w:rPr>
          <w:rFonts w:ascii="Arial" w:hAnsi="Arial" w:cs="Arial"/>
          <w:b/>
          <w:bCs/>
          <w:vertAlign w:val="superscript"/>
        </w:rPr>
        <w:t xml:space="preserve">IL10 </w:t>
      </w:r>
      <w:r w:rsidRPr="00AF38A5">
        <w:rPr>
          <w:rFonts w:ascii="Arial" w:hAnsi="Arial" w:cs="Arial"/>
          <w:b/>
          <w:bCs/>
        </w:rPr>
        <w:t xml:space="preserve">cells. A. </w:t>
      </w:r>
      <w:r w:rsidRPr="00AF38A5">
        <w:rPr>
          <w:rFonts w:ascii="Arial" w:hAnsi="Arial" w:cs="Arial"/>
        </w:rPr>
        <w:t>Design of the scRNA-seq experiment. Purified live CD4</w:t>
      </w:r>
      <w:r w:rsidRPr="00AF38A5">
        <w:rPr>
          <w:rFonts w:ascii="Arial" w:hAnsi="Arial" w:cs="Arial"/>
          <w:vertAlign w:val="superscript"/>
        </w:rPr>
        <w:t>IL10</w:t>
      </w:r>
      <w:r w:rsidRPr="00AF38A5">
        <w:rPr>
          <w:rFonts w:ascii="Arial" w:hAnsi="Arial" w:cs="Arial"/>
        </w:rPr>
        <w:t xml:space="preserve"> cells, sensitive AML, and resistant AML samples (n = 2 for each) were analyzed by scRNA-seq first at day 0 (at thaw for AML, at the end of expansion cycle for CD4</w:t>
      </w:r>
      <w:r w:rsidRPr="00AF38A5">
        <w:rPr>
          <w:rFonts w:ascii="Arial" w:hAnsi="Arial" w:cs="Arial"/>
          <w:vertAlign w:val="superscript"/>
        </w:rPr>
        <w:t>IL10</w:t>
      </w:r>
      <w:r w:rsidRPr="00AF38A5">
        <w:rPr>
          <w:rFonts w:ascii="Arial" w:hAnsi="Arial" w:cs="Arial"/>
        </w:rPr>
        <w:t xml:space="preserve"> cells), and then after 24h co-</w:t>
      </w:r>
      <w:r w:rsidRPr="00AF38A5">
        <w:rPr>
          <w:rFonts w:ascii="Arial" w:hAnsi="Arial" w:cs="Arial"/>
        </w:rPr>
        <w:lastRenderedPageBreak/>
        <w:t>culture in 1:1 ratio; co-cultured cells were again purified for live cells before scRNA-seq using fluorescence-activated cell sorting (FACS). Data was generated in two independent experiments, each with all AML samples but with a different CD4</w:t>
      </w:r>
      <w:r w:rsidRPr="00AF38A5">
        <w:rPr>
          <w:rFonts w:ascii="Arial" w:hAnsi="Arial" w:cs="Arial"/>
          <w:vertAlign w:val="superscript"/>
        </w:rPr>
        <w:t>IL10</w:t>
      </w:r>
      <w:r w:rsidRPr="00AF38A5">
        <w:rPr>
          <w:rFonts w:ascii="Arial" w:hAnsi="Arial" w:cs="Arial"/>
        </w:rPr>
        <w:t xml:space="preserve"> donor. </w:t>
      </w:r>
      <w:r w:rsidRPr="00AF38A5">
        <w:rPr>
          <w:rFonts w:ascii="Arial" w:hAnsi="Arial" w:cs="Arial"/>
          <w:b/>
          <w:bCs/>
        </w:rPr>
        <w:t>B.</w:t>
      </w:r>
      <w:r w:rsidRPr="00AF38A5">
        <w:rPr>
          <w:rFonts w:ascii="Arial" w:hAnsi="Arial" w:cs="Arial"/>
        </w:rPr>
        <w:t xml:space="preserve"> Flow cytometry plots of one resistant (top row; sample PATISD) and sensitive (bottom row; sample PARCEV) primary AML cell sample after  co-culture with CD4</w:t>
      </w:r>
      <w:r w:rsidRPr="00AF38A5">
        <w:rPr>
          <w:rFonts w:ascii="Arial" w:hAnsi="Arial" w:cs="Arial"/>
          <w:vertAlign w:val="superscript"/>
        </w:rPr>
        <w:t>IL10</w:t>
      </w:r>
      <w:r w:rsidRPr="00AF38A5">
        <w:rPr>
          <w:rFonts w:ascii="Arial" w:hAnsi="Arial" w:cs="Arial"/>
        </w:rPr>
        <w:t xml:space="preserve"> cells for 24 hours at 1:1 ratio; gated through live single cells. Data shown are representative of two independent experiments.</w:t>
      </w:r>
    </w:p>
    <w:p w14:paraId="1A16261E" w14:textId="77777777" w:rsidR="001857BD" w:rsidRPr="00AF38A5" w:rsidRDefault="001857BD" w:rsidP="001857BD">
      <w:pPr>
        <w:spacing w:line="480" w:lineRule="auto"/>
        <w:jc w:val="both"/>
        <w:rPr>
          <w:rFonts w:ascii="Arial" w:hAnsi="Arial" w:cs="Arial"/>
        </w:rPr>
      </w:pPr>
    </w:p>
    <w:p w14:paraId="5EC11B0C" w14:textId="77777777" w:rsidR="001857BD" w:rsidRPr="00AF38A5" w:rsidRDefault="001857BD" w:rsidP="001857BD">
      <w:pPr>
        <w:spacing w:line="480" w:lineRule="auto"/>
        <w:jc w:val="both"/>
        <w:rPr>
          <w:rFonts w:ascii="Arial" w:hAnsi="Arial" w:cs="Arial"/>
        </w:rPr>
      </w:pPr>
      <w:r w:rsidRPr="00AF38A5">
        <w:rPr>
          <w:rFonts w:ascii="Arial" w:hAnsi="Arial" w:cs="Arial"/>
          <w:b/>
          <w:bCs/>
        </w:rPr>
        <w:t>Figure S4. Identification of AML programs in scRNA-seq data.</w:t>
      </w:r>
      <w:r w:rsidRPr="00AF38A5">
        <w:rPr>
          <w:rFonts w:ascii="Arial" w:hAnsi="Arial" w:cs="Arial"/>
        </w:rPr>
        <w:t xml:space="preserve"> UMAP plots of AML single cells per AML patient and timepoint, colored by cluster (</w:t>
      </w:r>
      <w:r w:rsidRPr="00AF38A5">
        <w:rPr>
          <w:rFonts w:ascii="Arial" w:hAnsi="Arial" w:cs="Arial"/>
          <w:b/>
          <w:bCs/>
        </w:rPr>
        <w:t>Methods</w:t>
      </w:r>
      <w:r w:rsidRPr="00AF38A5">
        <w:rPr>
          <w:rFonts w:ascii="Arial" w:hAnsi="Arial" w:cs="Arial"/>
        </w:rPr>
        <w:t xml:space="preserve">). </w:t>
      </w:r>
      <w:r w:rsidRPr="00AF38A5">
        <w:rPr>
          <w:rFonts w:ascii="Arial" w:hAnsi="Arial" w:cs="Arial"/>
          <w:b/>
          <w:bCs/>
        </w:rPr>
        <w:t xml:space="preserve">B. </w:t>
      </w:r>
      <w:r w:rsidRPr="00AF38A5">
        <w:rPr>
          <w:rFonts w:ascii="Arial" w:hAnsi="Arial" w:cs="Arial"/>
        </w:rPr>
        <w:t xml:space="preserve">Cophenetic coefficients used for selecting the number of AML programs. The highest number of AML programs (5) for which the cophenetic coefficient was &gt;0.99 was selected.  </w:t>
      </w:r>
      <w:r w:rsidRPr="00AF38A5">
        <w:rPr>
          <w:rFonts w:ascii="Arial" w:hAnsi="Arial" w:cs="Arial"/>
          <w:b/>
          <w:bCs/>
        </w:rPr>
        <w:t xml:space="preserve">C. </w:t>
      </w:r>
      <w:r w:rsidRPr="00AF38A5">
        <w:rPr>
          <w:rFonts w:ascii="Arial" w:hAnsi="Arial" w:cs="Arial"/>
        </w:rPr>
        <w:t>Heatmap depicting the 5 initial AML programs identified, Rows - genes, columns - average expression of genes in sample-specific clusters, and colors - the relative expression of genes.</w:t>
      </w:r>
      <w:r w:rsidRPr="00AF38A5">
        <w:rPr>
          <w:rFonts w:ascii="Arial" w:hAnsi="Arial" w:cs="Arial"/>
          <w:b/>
          <w:bCs/>
        </w:rPr>
        <w:t xml:space="preserve"> D. </w:t>
      </w:r>
      <w:r w:rsidRPr="00AF38A5">
        <w:rPr>
          <w:rFonts w:ascii="Arial" w:hAnsi="Arial" w:cs="Arial"/>
        </w:rPr>
        <w:t xml:space="preserve">The proportion of AML single cells assigned to each AML program, grouped by their mitochondrial read content. </w:t>
      </w:r>
      <w:r w:rsidRPr="00AF38A5">
        <w:rPr>
          <w:rFonts w:ascii="Arial" w:hAnsi="Arial" w:cs="Arial"/>
          <w:b/>
          <w:bCs/>
        </w:rPr>
        <w:t>E.</w:t>
      </w:r>
      <w:r w:rsidRPr="00AF38A5">
        <w:rPr>
          <w:rFonts w:ascii="Arial" w:hAnsi="Arial" w:cs="Arial"/>
        </w:rPr>
        <w:t xml:space="preserve"> UMAP plots of AML single cells per AML patient and timepoint, colored by AML program (</w:t>
      </w:r>
      <w:r w:rsidRPr="00AF38A5">
        <w:rPr>
          <w:rFonts w:ascii="Arial" w:hAnsi="Arial" w:cs="Arial"/>
          <w:b/>
          <w:bCs/>
        </w:rPr>
        <w:t>Methods</w:t>
      </w:r>
      <w:r w:rsidRPr="00AF38A5">
        <w:rPr>
          <w:rFonts w:ascii="Arial" w:hAnsi="Arial" w:cs="Arial"/>
        </w:rPr>
        <w:t xml:space="preserve">). </w:t>
      </w:r>
    </w:p>
    <w:p w14:paraId="31378682" w14:textId="77777777" w:rsidR="001857BD" w:rsidRPr="00AF38A5" w:rsidRDefault="001857BD" w:rsidP="001857BD">
      <w:pPr>
        <w:spacing w:line="480" w:lineRule="auto"/>
        <w:jc w:val="both"/>
        <w:rPr>
          <w:rFonts w:ascii="Arial" w:hAnsi="Arial" w:cs="Arial"/>
        </w:rPr>
      </w:pPr>
    </w:p>
    <w:p w14:paraId="3A2FF953" w14:textId="77777777" w:rsidR="001857BD" w:rsidRPr="00AF38A5" w:rsidRDefault="001857BD" w:rsidP="001857BD">
      <w:pPr>
        <w:spacing w:line="480" w:lineRule="auto"/>
        <w:jc w:val="both"/>
        <w:rPr>
          <w:rFonts w:ascii="Arial" w:hAnsi="Arial" w:cs="Arial"/>
        </w:rPr>
      </w:pPr>
      <w:r w:rsidRPr="00AF38A5">
        <w:rPr>
          <w:rFonts w:ascii="Arial" w:hAnsi="Arial" w:cs="Arial"/>
          <w:b/>
          <w:bCs/>
        </w:rPr>
        <w:t>Figure S5. Analysis of AML transcriptional programs in bulk RNA-seq data, related to Figure 3. A.</w:t>
      </w:r>
      <w:r w:rsidRPr="00AF38A5">
        <w:rPr>
          <w:rFonts w:ascii="Arial" w:hAnsi="Arial" w:cs="Arial"/>
        </w:rPr>
        <w:t xml:space="preserve"> Heatmap depicting the expression of AML program markers across hematopoietic cell lines, grouped by the dominant program (</w:t>
      </w:r>
      <w:r w:rsidRPr="00AF38A5">
        <w:rPr>
          <w:rFonts w:ascii="Arial" w:hAnsi="Arial" w:cs="Arial"/>
          <w:b/>
          <w:bCs/>
        </w:rPr>
        <w:t>Supplemental Methods</w:t>
      </w:r>
      <w:r w:rsidRPr="00AF38A5">
        <w:rPr>
          <w:rFonts w:ascii="Arial" w:hAnsi="Arial" w:cs="Arial"/>
        </w:rPr>
        <w:t xml:space="preserve">). </w:t>
      </w:r>
      <w:r w:rsidRPr="00AF38A5">
        <w:rPr>
          <w:rFonts w:ascii="Arial" w:hAnsi="Arial" w:cs="Arial"/>
          <w:b/>
          <w:bCs/>
        </w:rPr>
        <w:t>B.</w:t>
      </w:r>
      <w:r w:rsidRPr="00AF38A5">
        <w:rPr>
          <w:rFonts w:ascii="Arial" w:hAnsi="Arial" w:cs="Arial"/>
        </w:rPr>
        <w:t xml:space="preserve"> Heatmap of the AML program abundances across cell lines from hematopoietic cancers. Rows – cell lines, columns – AML programs, colors – program abundance. </w:t>
      </w:r>
      <w:r w:rsidRPr="00AF38A5">
        <w:rPr>
          <w:rFonts w:ascii="Arial" w:hAnsi="Arial" w:cs="Arial"/>
          <w:b/>
          <w:bCs/>
        </w:rPr>
        <w:t xml:space="preserve">C. </w:t>
      </w:r>
      <w:r w:rsidRPr="00AF38A5">
        <w:rPr>
          <w:rFonts w:ascii="Arial" w:hAnsi="Arial" w:cs="Arial"/>
        </w:rPr>
        <w:t xml:space="preserve">The </w:t>
      </w:r>
      <w:r w:rsidRPr="00AF38A5">
        <w:rPr>
          <w:rFonts w:ascii="Arial" w:hAnsi="Arial" w:cs="Arial"/>
        </w:rPr>
        <w:lastRenderedPageBreak/>
        <w:t xml:space="preserve">abundance of AML programs in selected cell lines. </w:t>
      </w:r>
      <w:r w:rsidRPr="00AF38A5">
        <w:rPr>
          <w:rFonts w:ascii="Arial" w:hAnsi="Arial" w:cs="Arial"/>
          <w:b/>
          <w:bCs/>
        </w:rPr>
        <w:t>D.</w:t>
      </w:r>
      <w:r w:rsidRPr="00AF38A5">
        <w:rPr>
          <w:rFonts w:ascii="Arial" w:hAnsi="Arial" w:cs="Arial"/>
        </w:rPr>
        <w:t xml:space="preserve"> Heatmap depicting the expression of AML program markers across samples from the TARGET cohort, grouped by the dominant program. </w:t>
      </w:r>
      <w:r w:rsidRPr="00AF38A5">
        <w:rPr>
          <w:rFonts w:ascii="Arial" w:hAnsi="Arial" w:cs="Arial"/>
          <w:b/>
          <w:bCs/>
        </w:rPr>
        <w:t>E.</w:t>
      </w:r>
      <w:r w:rsidRPr="00AF38A5">
        <w:rPr>
          <w:rFonts w:ascii="Arial" w:hAnsi="Arial" w:cs="Arial"/>
        </w:rPr>
        <w:t xml:space="preserve"> The –log</w:t>
      </w:r>
      <w:r w:rsidRPr="00AF38A5">
        <w:rPr>
          <w:rFonts w:ascii="Arial" w:hAnsi="Arial" w:cs="Arial"/>
          <w:vertAlign w:val="subscript"/>
        </w:rPr>
        <w:t xml:space="preserve">10 </w:t>
      </w:r>
      <w:r w:rsidRPr="00AF38A5">
        <w:rPr>
          <w:rFonts w:ascii="Arial" w:hAnsi="Arial" w:cs="Arial"/>
          <w:i/>
          <w:iCs/>
        </w:rPr>
        <w:t>p</w:t>
      </w:r>
      <w:r w:rsidRPr="00AF38A5">
        <w:rPr>
          <w:rFonts w:ascii="Arial" w:hAnsi="Arial" w:cs="Arial"/>
        </w:rPr>
        <w:t>-values of the association of AML program abundance with overall survival (</w:t>
      </w:r>
      <w:r w:rsidRPr="00AF38A5">
        <w:rPr>
          <w:rFonts w:ascii="Arial" w:hAnsi="Arial" w:cs="Arial"/>
          <w:b/>
          <w:bCs/>
        </w:rPr>
        <w:t>left</w:t>
      </w:r>
      <w:r w:rsidRPr="00AF38A5">
        <w:rPr>
          <w:rFonts w:ascii="Arial" w:hAnsi="Arial" w:cs="Arial"/>
        </w:rPr>
        <w:t>) and relapse free survival (</w:t>
      </w:r>
      <w:r w:rsidRPr="00AF38A5">
        <w:rPr>
          <w:rFonts w:ascii="Arial" w:hAnsi="Arial" w:cs="Arial"/>
          <w:b/>
          <w:bCs/>
        </w:rPr>
        <w:t>right</w:t>
      </w:r>
      <w:r w:rsidRPr="00AF38A5">
        <w:rPr>
          <w:rFonts w:ascii="Arial" w:hAnsi="Arial" w:cs="Arial"/>
        </w:rPr>
        <w:t>) upon high-risk adjustment, calculated using a bivariate cox model with the AML program abundance and high-risk classification as covariates. High risk was identified if at least one of the following were present: t(6;9) highly correlated with FLT3-ITD; t(4;11), t(6;11); t(10;11); monosomy 7; FLT3-ITD positive.</w:t>
      </w:r>
    </w:p>
    <w:p w14:paraId="5D7CC5A9" w14:textId="77777777" w:rsidR="001857BD" w:rsidRPr="00AF38A5" w:rsidRDefault="001857BD" w:rsidP="001857BD">
      <w:pPr>
        <w:spacing w:line="480" w:lineRule="auto"/>
        <w:jc w:val="both"/>
        <w:rPr>
          <w:rFonts w:ascii="Arial" w:hAnsi="Arial" w:cs="Arial"/>
        </w:rPr>
      </w:pPr>
    </w:p>
    <w:p w14:paraId="16B7BC70" w14:textId="77777777" w:rsidR="001857BD" w:rsidRPr="00AF38A5" w:rsidRDefault="001857BD" w:rsidP="001857BD">
      <w:pPr>
        <w:spacing w:line="480" w:lineRule="auto"/>
        <w:jc w:val="both"/>
        <w:rPr>
          <w:rFonts w:ascii="Arial" w:hAnsi="Arial" w:cs="Arial"/>
        </w:rPr>
      </w:pPr>
      <w:r w:rsidRPr="00AF38A5">
        <w:rPr>
          <w:rFonts w:ascii="Arial" w:hAnsi="Arial" w:cs="Arial"/>
          <w:b/>
          <w:bCs/>
        </w:rPr>
        <w:t>Figure S6. Gene-set enrichment of CD4</w:t>
      </w:r>
      <w:r w:rsidRPr="00AF38A5">
        <w:rPr>
          <w:rFonts w:ascii="Arial" w:hAnsi="Arial" w:cs="Arial"/>
          <w:b/>
          <w:bCs/>
          <w:vertAlign w:val="superscript"/>
        </w:rPr>
        <w:t>IL10</w:t>
      </w:r>
      <w:r w:rsidRPr="00AF38A5">
        <w:rPr>
          <w:rFonts w:ascii="Arial" w:hAnsi="Arial" w:cs="Arial"/>
          <w:b/>
          <w:bCs/>
        </w:rPr>
        <w:t xml:space="preserve"> signatures with CD4 T cell subtypes, related to Figure 4. A. </w:t>
      </w:r>
      <w:r w:rsidRPr="00AF38A5">
        <w:rPr>
          <w:rFonts w:ascii="Arial" w:hAnsi="Arial" w:cs="Arial"/>
        </w:rPr>
        <w:t>Gene-set enrichment of the top 50 genes over-expressed in CD4</w:t>
      </w:r>
      <w:r w:rsidRPr="00AF38A5">
        <w:rPr>
          <w:rFonts w:ascii="Arial" w:hAnsi="Arial" w:cs="Arial"/>
          <w:vertAlign w:val="superscript"/>
        </w:rPr>
        <w:t>IL10</w:t>
      </w:r>
      <w:r w:rsidRPr="00AF38A5">
        <w:rPr>
          <w:rFonts w:ascii="Arial" w:hAnsi="Arial" w:cs="Arial"/>
        </w:rPr>
        <w:t xml:space="preserve"> after co-culture with sensitive and resistant AML, in gene expression signatures derived from naïve, resting memory, and activated memory CD4</w:t>
      </w:r>
      <w:r w:rsidRPr="00AF38A5">
        <w:rPr>
          <w:rFonts w:ascii="Arial" w:hAnsi="Arial" w:cs="Arial"/>
          <w:vertAlign w:val="superscript"/>
        </w:rPr>
        <w:t>+</w:t>
      </w:r>
      <w:r w:rsidRPr="00AF38A5">
        <w:rPr>
          <w:rFonts w:ascii="Arial" w:hAnsi="Arial" w:cs="Arial"/>
        </w:rPr>
        <w:t xml:space="preserve"> T cells (</w:t>
      </w:r>
      <w:r w:rsidRPr="00AF38A5">
        <w:rPr>
          <w:rFonts w:ascii="Arial" w:hAnsi="Arial" w:cs="Arial"/>
          <w:b/>
          <w:bCs/>
        </w:rPr>
        <w:t>Supplemental Methods</w:t>
      </w:r>
      <w:r w:rsidRPr="00AF38A5">
        <w:rPr>
          <w:rFonts w:ascii="Arial" w:hAnsi="Arial" w:cs="Arial"/>
        </w:rPr>
        <w:t>).</w:t>
      </w:r>
      <w:r w:rsidRPr="00AF38A5">
        <w:rPr>
          <w:rFonts w:ascii="Arial" w:hAnsi="Arial" w:cs="Arial"/>
          <w:b/>
          <w:bCs/>
        </w:rPr>
        <w:t xml:space="preserve"> B-C. </w:t>
      </w:r>
      <w:r w:rsidRPr="00AF38A5">
        <w:rPr>
          <w:rFonts w:ascii="Arial" w:hAnsi="Arial" w:cs="Arial"/>
        </w:rPr>
        <w:t>Bubble plots representing the potential cell-cell interactions between AML cells in program P3 (</w:t>
      </w:r>
      <w:r w:rsidRPr="00AF38A5">
        <w:rPr>
          <w:rFonts w:ascii="Arial" w:hAnsi="Arial" w:cs="Arial"/>
          <w:b/>
          <w:bCs/>
        </w:rPr>
        <w:t>B</w:t>
      </w:r>
      <w:r w:rsidRPr="00AF38A5">
        <w:rPr>
          <w:rFonts w:ascii="Arial" w:hAnsi="Arial" w:cs="Arial"/>
        </w:rPr>
        <w:t>) and P4 (</w:t>
      </w:r>
      <w:r w:rsidRPr="00AF38A5">
        <w:rPr>
          <w:rFonts w:ascii="Arial" w:hAnsi="Arial" w:cs="Arial"/>
          <w:b/>
          <w:bCs/>
        </w:rPr>
        <w:t>C</w:t>
      </w:r>
      <w:r w:rsidRPr="00AF38A5">
        <w:rPr>
          <w:rFonts w:ascii="Arial" w:hAnsi="Arial" w:cs="Arial"/>
        </w:rPr>
        <w:t>) and CD4</w:t>
      </w:r>
      <w:r w:rsidRPr="00AF38A5">
        <w:rPr>
          <w:rFonts w:ascii="Arial" w:hAnsi="Arial" w:cs="Arial"/>
          <w:vertAlign w:val="superscript"/>
        </w:rPr>
        <w:t>IL10</w:t>
      </w:r>
      <w:r w:rsidRPr="00AF38A5">
        <w:rPr>
          <w:rFonts w:ascii="Arial" w:hAnsi="Arial" w:cs="Arial"/>
        </w:rPr>
        <w:t xml:space="preserve"> cells cultured with resistant AML (</w:t>
      </w:r>
      <w:r w:rsidRPr="00AF38A5">
        <w:rPr>
          <w:rFonts w:ascii="Arial" w:hAnsi="Arial" w:cs="Arial"/>
          <w:b/>
          <w:bCs/>
        </w:rPr>
        <w:t>Methods</w:t>
      </w:r>
      <w:r w:rsidRPr="00AF38A5">
        <w:rPr>
          <w:rFonts w:ascii="Arial" w:hAnsi="Arial" w:cs="Arial"/>
        </w:rPr>
        <w:t>). Bubble sizes are proportional to the average fraction of single cells in each population expressing the genes encoding the first and second interaction partners. Colors indicate the average log</w:t>
      </w:r>
      <w:r w:rsidRPr="00AF38A5">
        <w:rPr>
          <w:rFonts w:ascii="Arial" w:hAnsi="Arial" w:cs="Arial"/>
          <w:vertAlign w:val="subscript"/>
        </w:rPr>
        <w:t>2</w:t>
      </w:r>
      <w:r w:rsidRPr="00AF38A5">
        <w:rPr>
          <w:rFonts w:ascii="Arial" w:hAnsi="Arial" w:cs="Arial"/>
        </w:rPr>
        <w:t xml:space="preserve"> fold change of genes encoding the interaction partners in the indicted AML program relative to other AML cells and in the CD4</w:t>
      </w:r>
      <w:r w:rsidRPr="00AF38A5">
        <w:rPr>
          <w:rFonts w:ascii="Arial" w:hAnsi="Arial" w:cs="Arial"/>
          <w:vertAlign w:val="superscript"/>
        </w:rPr>
        <w:t>IL10</w:t>
      </w:r>
      <w:r w:rsidRPr="00AF38A5">
        <w:rPr>
          <w:rFonts w:ascii="Arial" w:hAnsi="Arial" w:cs="Arial"/>
        </w:rPr>
        <w:t xml:space="preserve"> cells after culture with resistant AML. </w:t>
      </w:r>
      <w:r w:rsidRPr="00AF38A5">
        <w:rPr>
          <w:rFonts w:ascii="Arial" w:hAnsi="Arial" w:cs="Arial"/>
          <w:b/>
          <w:bCs/>
        </w:rPr>
        <w:t xml:space="preserve">D. </w:t>
      </w:r>
      <w:r w:rsidRPr="00AF38A5">
        <w:rPr>
          <w:rFonts w:ascii="Arial" w:hAnsi="Arial" w:cs="Arial"/>
        </w:rPr>
        <w:t xml:space="preserve">Expression of </w:t>
      </w:r>
      <w:r w:rsidRPr="00AF38A5">
        <w:rPr>
          <w:rFonts w:ascii="Arial" w:hAnsi="Arial" w:cs="Arial"/>
          <w:i/>
          <w:iCs/>
        </w:rPr>
        <w:t>ICAM1</w:t>
      </w:r>
      <w:r w:rsidRPr="00AF38A5">
        <w:rPr>
          <w:rFonts w:ascii="Arial" w:hAnsi="Arial" w:cs="Arial"/>
        </w:rPr>
        <w:t xml:space="preserve"> in four primary AML samples analyzed by scRNA-seq across cells enriched in programs P1-P4. </w:t>
      </w:r>
      <w:r w:rsidRPr="00AF38A5">
        <w:rPr>
          <w:rFonts w:ascii="Arial" w:hAnsi="Arial" w:cs="Arial"/>
          <w:b/>
          <w:bCs/>
        </w:rPr>
        <w:t>E-F.</w:t>
      </w:r>
      <w:r w:rsidRPr="00AF38A5">
        <w:rPr>
          <w:rFonts w:ascii="Arial" w:hAnsi="Arial" w:cs="Arial"/>
        </w:rPr>
        <w:t xml:space="preserve"> Expression of </w:t>
      </w:r>
      <w:r w:rsidRPr="00AF38A5">
        <w:rPr>
          <w:rFonts w:ascii="Arial" w:hAnsi="Arial" w:cs="Arial"/>
          <w:i/>
          <w:iCs/>
        </w:rPr>
        <w:t>ITGB2</w:t>
      </w:r>
      <w:r w:rsidRPr="00AF38A5">
        <w:rPr>
          <w:rFonts w:ascii="Arial" w:hAnsi="Arial" w:cs="Arial"/>
        </w:rPr>
        <w:t xml:space="preserve"> (CD18), </w:t>
      </w:r>
      <w:r w:rsidRPr="00AF38A5">
        <w:rPr>
          <w:rFonts w:ascii="Arial" w:hAnsi="Arial" w:cs="Arial"/>
          <w:i/>
          <w:iCs/>
        </w:rPr>
        <w:t>ITGAL</w:t>
      </w:r>
      <w:r w:rsidRPr="00AF38A5">
        <w:rPr>
          <w:rFonts w:ascii="Arial" w:hAnsi="Arial" w:cs="Arial"/>
        </w:rPr>
        <w:t xml:space="preserve"> (CD11a) and </w:t>
      </w:r>
      <w:r w:rsidRPr="00AF38A5">
        <w:rPr>
          <w:rFonts w:ascii="Arial" w:hAnsi="Arial" w:cs="Arial"/>
          <w:i/>
          <w:iCs/>
        </w:rPr>
        <w:t xml:space="preserve">ICAM1 </w:t>
      </w:r>
      <w:r w:rsidRPr="00AF38A5">
        <w:rPr>
          <w:rFonts w:ascii="Arial" w:hAnsi="Arial" w:cs="Arial"/>
        </w:rPr>
        <w:t>(CD54) in: (</w:t>
      </w:r>
      <w:r w:rsidRPr="00AF38A5">
        <w:rPr>
          <w:rFonts w:ascii="Arial" w:hAnsi="Arial" w:cs="Arial"/>
          <w:b/>
          <w:bCs/>
        </w:rPr>
        <w:t>E</w:t>
      </w:r>
      <w:r w:rsidRPr="00AF38A5">
        <w:rPr>
          <w:rFonts w:ascii="Arial" w:hAnsi="Arial" w:cs="Arial"/>
        </w:rPr>
        <w:t>) CD4</w:t>
      </w:r>
      <w:r w:rsidRPr="00AF38A5">
        <w:rPr>
          <w:rFonts w:ascii="Arial" w:hAnsi="Arial" w:cs="Arial"/>
          <w:vertAlign w:val="superscript"/>
        </w:rPr>
        <w:t>IL10</w:t>
      </w:r>
      <w:r w:rsidRPr="00AF38A5">
        <w:rPr>
          <w:rFonts w:ascii="Arial" w:hAnsi="Arial" w:cs="Arial"/>
        </w:rPr>
        <w:t xml:space="preserve"> single cells and (</w:t>
      </w:r>
      <w:r w:rsidRPr="00AF38A5">
        <w:rPr>
          <w:rFonts w:ascii="Arial" w:hAnsi="Arial" w:cs="Arial"/>
          <w:b/>
          <w:bCs/>
        </w:rPr>
        <w:t>F</w:t>
      </w:r>
      <w:r w:rsidRPr="00AF38A5">
        <w:rPr>
          <w:rFonts w:ascii="Arial" w:hAnsi="Arial" w:cs="Arial"/>
        </w:rPr>
        <w:t xml:space="preserve">) </w:t>
      </w:r>
      <w:r w:rsidRPr="00AF38A5">
        <w:rPr>
          <w:rFonts w:ascii="Arial" w:hAnsi="Arial" w:cs="Arial"/>
        </w:rPr>
        <w:lastRenderedPageBreak/>
        <w:t>CD4</w:t>
      </w:r>
      <w:r w:rsidRPr="00AF38A5">
        <w:rPr>
          <w:rFonts w:ascii="Arial" w:hAnsi="Arial" w:cs="Arial"/>
          <w:vertAlign w:val="superscript"/>
        </w:rPr>
        <w:t>IL10</w:t>
      </w:r>
      <w:r w:rsidRPr="00AF38A5">
        <w:rPr>
          <w:rFonts w:ascii="Arial" w:hAnsi="Arial" w:cs="Arial"/>
        </w:rPr>
        <w:t xml:space="preserve"> cells after the expansion cycle (resting state) in an independent, previously published bulk RNA-seq dataset</w:t>
      </w:r>
      <w:r w:rsidRPr="00AF38A5">
        <w:rPr>
          <w:rFonts w:ascii="Arial" w:hAnsi="Arial" w:cs="Arial"/>
          <w:vertAlign w:val="superscript"/>
        </w:rPr>
        <w:t>17</w:t>
      </w:r>
      <w:r w:rsidRPr="00AF38A5">
        <w:rPr>
          <w:rFonts w:ascii="Arial" w:hAnsi="Arial" w:cs="Arial"/>
        </w:rPr>
        <w:t xml:space="preserve">. </w:t>
      </w:r>
    </w:p>
    <w:p w14:paraId="21C4D893" w14:textId="77777777" w:rsidR="001857BD" w:rsidRPr="00AF38A5" w:rsidRDefault="001857BD" w:rsidP="001857BD">
      <w:pPr>
        <w:spacing w:line="480" w:lineRule="auto"/>
        <w:jc w:val="both"/>
        <w:rPr>
          <w:rFonts w:ascii="Arial" w:hAnsi="Arial" w:cs="Arial"/>
        </w:rPr>
      </w:pPr>
    </w:p>
    <w:p w14:paraId="17B5489C" w14:textId="77777777" w:rsidR="001857BD" w:rsidRPr="00AF38A5" w:rsidRDefault="001857BD" w:rsidP="001857BD">
      <w:pPr>
        <w:spacing w:line="480" w:lineRule="auto"/>
        <w:jc w:val="both"/>
        <w:rPr>
          <w:rFonts w:ascii="Arial" w:hAnsi="Arial" w:cs="Arial"/>
        </w:rPr>
      </w:pPr>
      <w:r w:rsidRPr="00AF38A5">
        <w:rPr>
          <w:rFonts w:ascii="Arial" w:hAnsi="Arial" w:cs="Arial"/>
          <w:b/>
          <w:bCs/>
        </w:rPr>
        <w:t xml:space="preserve">Figure S7. The effects of ICAM1 knock-out and ICAM1/LFA-1 interaction inhibitors on T cell degranulation and killing. A. </w:t>
      </w:r>
      <w:r w:rsidRPr="00AF38A5">
        <w:rPr>
          <w:rFonts w:ascii="Arial" w:hAnsi="Arial" w:cs="Arial"/>
        </w:rPr>
        <w:t>Flow cytometry surface staining of U937 cells (unstained: pink, wild-type: purple, knock-out: orange) for TNF-</w:t>
      </w:r>
      <w:r w:rsidRPr="00AF38A5">
        <w:rPr>
          <w:rFonts w:ascii="Symbol" w:hAnsi="Symbol" w:cs="Arial"/>
        </w:rPr>
        <w:t>a</w:t>
      </w:r>
      <w:r w:rsidRPr="00AF38A5">
        <w:rPr>
          <w:rFonts w:ascii="Arial" w:hAnsi="Arial" w:cs="Arial"/>
        </w:rPr>
        <w:t xml:space="preserve"> receptor (encoded by </w:t>
      </w:r>
      <w:r w:rsidRPr="00AF38A5">
        <w:rPr>
          <w:rFonts w:ascii="Arial" w:hAnsi="Arial" w:cs="Arial"/>
          <w:i/>
          <w:iCs/>
        </w:rPr>
        <w:t>TNFRSF1B</w:t>
      </w:r>
      <w:r w:rsidRPr="00AF38A5">
        <w:rPr>
          <w:rFonts w:ascii="Arial" w:hAnsi="Arial" w:cs="Arial"/>
        </w:rPr>
        <w:t>), IFN-</w:t>
      </w:r>
      <w:r w:rsidRPr="00AF38A5">
        <w:rPr>
          <w:rFonts w:ascii="Symbol" w:hAnsi="Symbol" w:cs="Arial"/>
        </w:rPr>
        <w:t>g</w:t>
      </w:r>
      <w:r w:rsidRPr="00AF38A5">
        <w:rPr>
          <w:rFonts w:ascii="Arial" w:hAnsi="Arial" w:cs="Arial"/>
        </w:rPr>
        <w:t xml:space="preserve"> receptor (</w:t>
      </w:r>
      <w:r w:rsidRPr="00AF38A5">
        <w:rPr>
          <w:rFonts w:ascii="Arial" w:hAnsi="Arial" w:cs="Arial"/>
          <w:i/>
          <w:iCs/>
        </w:rPr>
        <w:t>IFNGR1</w:t>
      </w:r>
      <w:r w:rsidRPr="00AF38A5">
        <w:rPr>
          <w:rFonts w:ascii="Arial" w:hAnsi="Arial" w:cs="Arial"/>
        </w:rPr>
        <w:t>), CD18 subunit of LFA-1 (</w:t>
      </w:r>
      <w:r w:rsidRPr="00AF38A5">
        <w:rPr>
          <w:rFonts w:ascii="Arial" w:hAnsi="Arial" w:cs="Arial"/>
          <w:i/>
          <w:iCs/>
        </w:rPr>
        <w:t>ITGB2</w:t>
      </w:r>
      <w:r w:rsidRPr="00AF38A5">
        <w:rPr>
          <w:rFonts w:ascii="Arial" w:hAnsi="Arial" w:cs="Arial"/>
        </w:rPr>
        <w:t>), and CD54 adhesion protein (</w:t>
      </w:r>
      <w:r w:rsidRPr="00AF38A5">
        <w:rPr>
          <w:rFonts w:ascii="Arial" w:hAnsi="Arial" w:cs="Arial"/>
          <w:i/>
          <w:iCs/>
        </w:rPr>
        <w:t>ICAM1</w:t>
      </w:r>
      <w:r w:rsidRPr="00AF38A5">
        <w:rPr>
          <w:rFonts w:ascii="Arial" w:hAnsi="Arial" w:cs="Arial"/>
        </w:rPr>
        <w:t>), minimum 5 days post genome editing. HEK293FT cells, which do not express TNF-</w:t>
      </w:r>
      <w:r w:rsidRPr="00AF38A5">
        <w:rPr>
          <w:rFonts w:ascii="Symbol" w:hAnsi="Symbol" w:cs="Arial"/>
        </w:rPr>
        <w:t>a</w:t>
      </w:r>
      <w:r w:rsidRPr="00AF38A5">
        <w:rPr>
          <w:rFonts w:ascii="Arial" w:hAnsi="Arial" w:cs="Arial"/>
        </w:rPr>
        <w:t xml:space="preserve"> receptor, were used as a negative control (green). </w:t>
      </w:r>
      <w:r w:rsidRPr="00AF38A5">
        <w:rPr>
          <w:rFonts w:ascii="Arial" w:hAnsi="Arial" w:cs="Arial"/>
          <w:b/>
          <w:bCs/>
        </w:rPr>
        <w:t>B.</w:t>
      </w:r>
      <w:r w:rsidRPr="00AF38A5">
        <w:rPr>
          <w:rFonts w:ascii="Arial" w:hAnsi="Arial" w:cs="Arial"/>
        </w:rPr>
        <w:t xml:space="preserve"> Representative flow cytometry plots of CD8</w:t>
      </w:r>
      <w:r w:rsidRPr="00AF38A5">
        <w:rPr>
          <w:rFonts w:ascii="Arial" w:hAnsi="Arial" w:cs="Arial"/>
          <w:vertAlign w:val="superscript"/>
        </w:rPr>
        <w:t>+</w:t>
      </w:r>
      <w:r w:rsidRPr="00AF38A5">
        <w:rPr>
          <w:rFonts w:ascii="Arial" w:hAnsi="Arial" w:cs="Arial"/>
        </w:rPr>
        <w:t xml:space="preserve"> T cells (n = 7) co-cultured alone, with PMA+I or with K562, for 5hr to detect degranulation, expressed as % CD8</w:t>
      </w:r>
      <w:r w:rsidRPr="00AF38A5">
        <w:rPr>
          <w:rFonts w:ascii="Arial" w:hAnsi="Arial" w:cs="Arial"/>
          <w:vertAlign w:val="superscript"/>
        </w:rPr>
        <w:t>+</w:t>
      </w:r>
      <w:r w:rsidRPr="00AF38A5">
        <w:rPr>
          <w:rFonts w:ascii="Arial" w:hAnsi="Arial" w:cs="Arial"/>
        </w:rPr>
        <w:t>CD107a</w:t>
      </w:r>
      <w:r w:rsidRPr="00AF38A5">
        <w:rPr>
          <w:rFonts w:ascii="Arial" w:hAnsi="Arial" w:cs="Arial"/>
          <w:vertAlign w:val="superscript"/>
        </w:rPr>
        <w:t>+</w:t>
      </w:r>
      <w:r w:rsidRPr="00AF38A5">
        <w:rPr>
          <w:rFonts w:ascii="Arial" w:hAnsi="Arial" w:cs="Arial"/>
        </w:rPr>
        <w:t xml:space="preserve"> cells within live singlet CD3</w:t>
      </w:r>
      <w:r w:rsidRPr="00AF38A5">
        <w:rPr>
          <w:rFonts w:ascii="Arial" w:hAnsi="Arial" w:cs="Arial"/>
          <w:vertAlign w:val="superscript"/>
        </w:rPr>
        <w:t>+</w:t>
      </w:r>
      <w:r w:rsidRPr="00AF38A5">
        <w:rPr>
          <w:rFonts w:ascii="Arial" w:hAnsi="Arial" w:cs="Arial"/>
        </w:rPr>
        <w:t xml:space="preserve"> T cells. PMA+I (phorbol 12-myristate 13-acetate</w:t>
      </w:r>
      <w:r w:rsidRPr="00AF38A5" w:rsidDel="00672C37">
        <w:rPr>
          <w:rFonts w:ascii="Arial" w:hAnsi="Arial" w:cs="Arial"/>
        </w:rPr>
        <w:t xml:space="preserve"> </w:t>
      </w:r>
      <w:r w:rsidRPr="00AF38A5">
        <w:rPr>
          <w:rFonts w:ascii="Arial" w:hAnsi="Arial" w:cs="Arial"/>
        </w:rPr>
        <w:t>+ ionomycin) was a positive control for degranulation. Summary of control conditions for degranulation are shown in the bottom-right insert.</w:t>
      </w:r>
      <w:r w:rsidRPr="00AF38A5">
        <w:rPr>
          <w:rFonts w:ascii="Arial" w:hAnsi="Arial" w:cs="Arial"/>
          <w:b/>
          <w:bCs/>
        </w:rPr>
        <w:t xml:space="preserve"> C. </w:t>
      </w:r>
      <w:r w:rsidRPr="00AF38A5">
        <w:rPr>
          <w:rFonts w:ascii="Arial" w:hAnsi="Arial" w:cs="Arial"/>
        </w:rPr>
        <w:t>Representative FACS plots from one CD4</w:t>
      </w:r>
      <w:r w:rsidRPr="00AF38A5">
        <w:rPr>
          <w:rFonts w:ascii="Arial" w:hAnsi="Arial" w:cs="Arial"/>
          <w:vertAlign w:val="superscript"/>
        </w:rPr>
        <w:t>IL10</w:t>
      </w:r>
      <w:r w:rsidRPr="00AF38A5">
        <w:rPr>
          <w:rFonts w:ascii="Arial" w:hAnsi="Arial" w:cs="Arial"/>
        </w:rPr>
        <w:t xml:space="preserve"> donor co-cultured 24 hr with U937 WT cells at 1:1 ratio in the presence of indicated LFA-1 inhibitors at concentrations indicated on each plot; numbers indicate percentage in AML gate. DMSO alone is used as vehicle control. </w:t>
      </w:r>
      <w:r w:rsidRPr="00AF38A5">
        <w:rPr>
          <w:rFonts w:ascii="Arial" w:hAnsi="Arial" w:cs="Arial"/>
          <w:b/>
          <w:bCs/>
        </w:rPr>
        <w:t>D.</w:t>
      </w:r>
      <w:r w:rsidRPr="00AF38A5">
        <w:rPr>
          <w:rFonts w:ascii="Arial" w:hAnsi="Arial" w:cs="Arial"/>
        </w:rPr>
        <w:t xml:space="preserve"> Representative FACS plots from one CD8</w:t>
      </w:r>
      <w:r w:rsidRPr="00AF38A5">
        <w:rPr>
          <w:rFonts w:ascii="Arial" w:hAnsi="Arial" w:cs="Arial"/>
          <w:vertAlign w:val="superscript"/>
        </w:rPr>
        <w:t>+</w:t>
      </w:r>
      <w:r w:rsidRPr="00AF38A5">
        <w:rPr>
          <w:rFonts w:ascii="Arial" w:hAnsi="Arial" w:cs="Arial"/>
        </w:rPr>
        <w:t xml:space="preserve"> T cell donor 24hr after interaction with indicated target cells. Activation was measured as percent CD69</w:t>
      </w:r>
      <w:r w:rsidRPr="00AF38A5">
        <w:rPr>
          <w:rFonts w:ascii="Arial" w:hAnsi="Arial" w:cs="Arial"/>
          <w:vertAlign w:val="superscript"/>
        </w:rPr>
        <w:t>+</w:t>
      </w:r>
      <w:r w:rsidRPr="00AF38A5">
        <w:rPr>
          <w:rFonts w:ascii="Arial" w:hAnsi="Arial" w:cs="Arial"/>
        </w:rPr>
        <w:t>CD25</w:t>
      </w:r>
      <w:r w:rsidRPr="00AF38A5">
        <w:rPr>
          <w:rFonts w:ascii="Arial" w:hAnsi="Arial" w:cs="Arial"/>
          <w:vertAlign w:val="superscript"/>
        </w:rPr>
        <w:t>+/-</w:t>
      </w:r>
      <w:r w:rsidRPr="00AF38A5">
        <w:rPr>
          <w:rFonts w:ascii="Arial" w:hAnsi="Arial" w:cs="Arial"/>
        </w:rPr>
        <w:t xml:space="preserve"> CD8</w:t>
      </w:r>
      <w:r w:rsidRPr="00AF38A5">
        <w:rPr>
          <w:rFonts w:ascii="Arial" w:hAnsi="Arial" w:cs="Arial"/>
          <w:vertAlign w:val="superscript"/>
        </w:rPr>
        <w:t>+</w:t>
      </w:r>
      <w:r w:rsidRPr="00AF38A5">
        <w:rPr>
          <w:rFonts w:ascii="Arial" w:hAnsi="Arial" w:cs="Arial"/>
        </w:rPr>
        <w:t xml:space="preserve"> T cells.</w:t>
      </w:r>
    </w:p>
    <w:p w14:paraId="20AF4DE8" w14:textId="77777777" w:rsidR="001857BD" w:rsidRPr="00AF38A5" w:rsidRDefault="001857BD" w:rsidP="001857BD">
      <w:pPr>
        <w:spacing w:line="480" w:lineRule="auto"/>
        <w:jc w:val="both"/>
        <w:rPr>
          <w:rFonts w:ascii="Arial" w:hAnsi="Arial" w:cs="Arial"/>
        </w:rPr>
      </w:pPr>
    </w:p>
    <w:p w14:paraId="004C90D5" w14:textId="77777777" w:rsidR="001857BD" w:rsidRPr="00AF38A5" w:rsidRDefault="001857BD" w:rsidP="001857BD">
      <w:pPr>
        <w:spacing w:line="480" w:lineRule="auto"/>
        <w:jc w:val="both"/>
        <w:rPr>
          <w:rFonts w:ascii="Arial" w:hAnsi="Arial" w:cs="Arial"/>
        </w:rPr>
      </w:pPr>
      <w:r w:rsidRPr="00AF38A5">
        <w:rPr>
          <w:rFonts w:ascii="Arial" w:hAnsi="Arial" w:cs="Arial"/>
          <w:b/>
          <w:bCs/>
        </w:rPr>
        <w:t>Figure S8. Expression of ICAM1 and CD64 on cell lines and primary AML cells</w:t>
      </w:r>
      <w:r w:rsidRPr="00AF38A5">
        <w:rPr>
          <w:rFonts w:ascii="Arial" w:hAnsi="Arial" w:cs="Arial"/>
        </w:rPr>
        <w:t xml:space="preserve">. </w:t>
      </w:r>
      <w:r w:rsidRPr="00AF38A5">
        <w:rPr>
          <w:rFonts w:ascii="Arial" w:hAnsi="Arial" w:cs="Arial"/>
          <w:b/>
          <w:bCs/>
        </w:rPr>
        <w:t>A</w:t>
      </w:r>
      <w:r w:rsidRPr="00AF38A5">
        <w:rPr>
          <w:rFonts w:ascii="Arial" w:hAnsi="Arial" w:cs="Arial"/>
        </w:rPr>
        <w:t xml:space="preserve">. Flow cytometry surface staining for high-affinity Fc receptor CD64 and ICAM1 (encoding CD54) on U937 wild-type cells (U937), U937 ICAM1 knock out cells (CD54ko), and on </w:t>
      </w:r>
      <w:r w:rsidRPr="00AF38A5">
        <w:rPr>
          <w:rFonts w:ascii="Arial" w:hAnsi="Arial" w:cs="Arial"/>
        </w:rPr>
        <w:lastRenderedPageBreak/>
        <w:t xml:space="preserve">four primary AML samples (adult, SU540 and SU555; pediatric, PAPVET and PATLIG), depicted as histograms of specific stainings (blue) overlayed over each cell type’s unstained control (red). Numbers on histograms indicate the geometric mean fluorescence intensity (gMFI) ratio between specific marker and unstained control. </w:t>
      </w:r>
      <w:r w:rsidRPr="00AF38A5">
        <w:rPr>
          <w:rFonts w:ascii="Arial" w:hAnsi="Arial" w:cs="Arial"/>
          <w:b/>
          <w:bCs/>
        </w:rPr>
        <w:t>B.</w:t>
      </w:r>
      <w:r w:rsidRPr="00AF38A5">
        <w:rPr>
          <w:rFonts w:ascii="Arial" w:hAnsi="Arial" w:cs="Arial"/>
        </w:rPr>
        <w:t xml:space="preserve"> Cumulative gMFI values from A.</w:t>
      </w:r>
    </w:p>
    <w:p w14:paraId="145CDCCD" w14:textId="77777777" w:rsidR="001857BD" w:rsidRPr="00AF38A5" w:rsidRDefault="001857BD" w:rsidP="001857BD">
      <w:pPr>
        <w:spacing w:line="480" w:lineRule="auto"/>
        <w:jc w:val="both"/>
        <w:rPr>
          <w:rFonts w:ascii="Arial" w:hAnsi="Arial" w:cs="Arial"/>
        </w:rPr>
      </w:pPr>
    </w:p>
    <w:p w14:paraId="579D004F" w14:textId="325DD2D5" w:rsidR="00F10312" w:rsidRPr="0035635D" w:rsidRDefault="001857BD" w:rsidP="0035635D">
      <w:pPr>
        <w:spacing w:line="480" w:lineRule="auto"/>
        <w:jc w:val="both"/>
        <w:rPr>
          <w:rFonts w:ascii="Arial" w:hAnsi="Arial" w:cs="Arial"/>
        </w:rPr>
      </w:pPr>
      <w:r w:rsidRPr="00AF38A5">
        <w:rPr>
          <w:rFonts w:ascii="Arial" w:hAnsi="Arial" w:cs="Arial"/>
          <w:b/>
          <w:bCs/>
        </w:rPr>
        <w:t xml:space="preserve">Figure S9. Imaging of U937 </w:t>
      </w:r>
      <w:r w:rsidRPr="00AF38A5">
        <w:rPr>
          <w:rFonts w:ascii="Arial" w:hAnsi="Arial" w:cs="Arial"/>
          <w:b/>
          <w:bCs/>
          <w:i/>
          <w:iCs/>
        </w:rPr>
        <w:t>in vivo</w:t>
      </w:r>
      <w:r w:rsidRPr="00AF38A5">
        <w:rPr>
          <w:rFonts w:ascii="Arial" w:hAnsi="Arial" w:cs="Arial"/>
          <w:b/>
          <w:bCs/>
        </w:rPr>
        <w:t xml:space="preserve"> tumor progression.</w:t>
      </w:r>
      <w:r w:rsidRPr="00AF38A5">
        <w:rPr>
          <w:rFonts w:ascii="Arial" w:hAnsi="Arial" w:cs="Arial"/>
        </w:rPr>
        <w:t xml:space="preserve"> Images taken on days 5, 8 and 12 post PBS, U937-WT-Luc</w:t>
      </w:r>
      <w:r w:rsidRPr="00AF38A5">
        <w:rPr>
          <w:rFonts w:ascii="Arial" w:hAnsi="Arial" w:cs="Arial"/>
          <w:vertAlign w:val="superscript"/>
        </w:rPr>
        <w:t>+</w:t>
      </w:r>
      <w:r w:rsidRPr="00AF38A5">
        <w:rPr>
          <w:rFonts w:ascii="Arial" w:hAnsi="Arial" w:cs="Arial"/>
        </w:rPr>
        <w:t xml:space="preserve"> or U937-</w:t>
      </w:r>
      <w:r w:rsidRPr="00AF38A5">
        <w:rPr>
          <w:rFonts w:ascii="Arial" w:hAnsi="Arial" w:cs="Arial"/>
          <w:i/>
          <w:iCs/>
        </w:rPr>
        <w:t>ICAM1-KO</w:t>
      </w:r>
      <w:r w:rsidRPr="00AF38A5">
        <w:rPr>
          <w:rFonts w:ascii="Arial" w:hAnsi="Arial" w:cs="Arial"/>
        </w:rPr>
        <w:t>-Luc</w:t>
      </w:r>
      <w:r w:rsidRPr="00AF38A5">
        <w:rPr>
          <w:rFonts w:ascii="Arial" w:hAnsi="Arial" w:cs="Arial"/>
          <w:vertAlign w:val="superscript"/>
        </w:rPr>
        <w:t>+</w:t>
      </w:r>
      <w:r w:rsidRPr="00AF38A5">
        <w:rPr>
          <w:rFonts w:ascii="Arial" w:hAnsi="Arial" w:cs="Arial"/>
        </w:rPr>
        <w:t xml:space="preserve"> injections are shown.</w:t>
      </w:r>
    </w:p>
    <w:sectPr w:rsidR="00F10312" w:rsidRPr="0035635D" w:rsidSect="00B344B8">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57BD"/>
    <w:rsid w:val="00001732"/>
    <w:rsid w:val="000101E6"/>
    <w:rsid w:val="00013042"/>
    <w:rsid w:val="00014031"/>
    <w:rsid w:val="0001520F"/>
    <w:rsid w:val="00015E99"/>
    <w:rsid w:val="0002145A"/>
    <w:rsid w:val="00024CE9"/>
    <w:rsid w:val="00025E88"/>
    <w:rsid w:val="0003666B"/>
    <w:rsid w:val="00041ED7"/>
    <w:rsid w:val="000447A8"/>
    <w:rsid w:val="000458CB"/>
    <w:rsid w:val="00057A45"/>
    <w:rsid w:val="00060F98"/>
    <w:rsid w:val="00065CAC"/>
    <w:rsid w:val="00065FD8"/>
    <w:rsid w:val="0006654F"/>
    <w:rsid w:val="00067962"/>
    <w:rsid w:val="00072268"/>
    <w:rsid w:val="000764C3"/>
    <w:rsid w:val="0007703A"/>
    <w:rsid w:val="00081294"/>
    <w:rsid w:val="0008135D"/>
    <w:rsid w:val="000824FD"/>
    <w:rsid w:val="000837E4"/>
    <w:rsid w:val="0008432F"/>
    <w:rsid w:val="00092AC1"/>
    <w:rsid w:val="0009358C"/>
    <w:rsid w:val="000947BE"/>
    <w:rsid w:val="000A30AC"/>
    <w:rsid w:val="000A6078"/>
    <w:rsid w:val="000B2A83"/>
    <w:rsid w:val="000B7327"/>
    <w:rsid w:val="000C43BD"/>
    <w:rsid w:val="000C5B07"/>
    <w:rsid w:val="000C5BCD"/>
    <w:rsid w:val="000D4E7B"/>
    <w:rsid w:val="000D5CB9"/>
    <w:rsid w:val="000D6564"/>
    <w:rsid w:val="000D6BB7"/>
    <w:rsid w:val="000E1DB6"/>
    <w:rsid w:val="000F6575"/>
    <w:rsid w:val="001039E6"/>
    <w:rsid w:val="00104A11"/>
    <w:rsid w:val="0011491C"/>
    <w:rsid w:val="00115656"/>
    <w:rsid w:val="00116F9A"/>
    <w:rsid w:val="0012409C"/>
    <w:rsid w:val="00126AF9"/>
    <w:rsid w:val="001304B6"/>
    <w:rsid w:val="001330A8"/>
    <w:rsid w:val="001366D6"/>
    <w:rsid w:val="001443E2"/>
    <w:rsid w:val="00146EDE"/>
    <w:rsid w:val="001515D6"/>
    <w:rsid w:val="00153F97"/>
    <w:rsid w:val="00155A02"/>
    <w:rsid w:val="00155FC6"/>
    <w:rsid w:val="001603B2"/>
    <w:rsid w:val="00161F2A"/>
    <w:rsid w:val="001726EB"/>
    <w:rsid w:val="00174059"/>
    <w:rsid w:val="0017426F"/>
    <w:rsid w:val="00174DEA"/>
    <w:rsid w:val="00175B7A"/>
    <w:rsid w:val="001763D7"/>
    <w:rsid w:val="00180A83"/>
    <w:rsid w:val="00180E33"/>
    <w:rsid w:val="001816BC"/>
    <w:rsid w:val="0018174C"/>
    <w:rsid w:val="00181D34"/>
    <w:rsid w:val="00183999"/>
    <w:rsid w:val="001857BD"/>
    <w:rsid w:val="001904C1"/>
    <w:rsid w:val="00193378"/>
    <w:rsid w:val="00196BD8"/>
    <w:rsid w:val="001A32F1"/>
    <w:rsid w:val="001B330F"/>
    <w:rsid w:val="001B440D"/>
    <w:rsid w:val="001C0E9C"/>
    <w:rsid w:val="001C6292"/>
    <w:rsid w:val="001D0D49"/>
    <w:rsid w:val="001D0ECB"/>
    <w:rsid w:val="001D0F09"/>
    <w:rsid w:val="001D4426"/>
    <w:rsid w:val="001D4D9D"/>
    <w:rsid w:val="001E018F"/>
    <w:rsid w:val="001E04BB"/>
    <w:rsid w:val="001E4334"/>
    <w:rsid w:val="001E5EB2"/>
    <w:rsid w:val="001E7D8C"/>
    <w:rsid w:val="001F0277"/>
    <w:rsid w:val="001F260D"/>
    <w:rsid w:val="001F6F35"/>
    <w:rsid w:val="00201076"/>
    <w:rsid w:val="00203B64"/>
    <w:rsid w:val="00204EA5"/>
    <w:rsid w:val="00207C79"/>
    <w:rsid w:val="002115AE"/>
    <w:rsid w:val="00212C64"/>
    <w:rsid w:val="00212EF7"/>
    <w:rsid w:val="00213AB2"/>
    <w:rsid w:val="00213FDC"/>
    <w:rsid w:val="00217A94"/>
    <w:rsid w:val="0022204A"/>
    <w:rsid w:val="00224F46"/>
    <w:rsid w:val="002264A2"/>
    <w:rsid w:val="00233E65"/>
    <w:rsid w:val="00235D4B"/>
    <w:rsid w:val="00236E0A"/>
    <w:rsid w:val="00241BBD"/>
    <w:rsid w:val="0024308A"/>
    <w:rsid w:val="0024340E"/>
    <w:rsid w:val="002460E7"/>
    <w:rsid w:val="0025035F"/>
    <w:rsid w:val="002570CE"/>
    <w:rsid w:val="00260E88"/>
    <w:rsid w:val="00263AF2"/>
    <w:rsid w:val="00265642"/>
    <w:rsid w:val="0027495F"/>
    <w:rsid w:val="00275D44"/>
    <w:rsid w:val="00280B11"/>
    <w:rsid w:val="0028174C"/>
    <w:rsid w:val="00281A01"/>
    <w:rsid w:val="00282C8A"/>
    <w:rsid w:val="002900AB"/>
    <w:rsid w:val="002913BC"/>
    <w:rsid w:val="00291542"/>
    <w:rsid w:val="00293877"/>
    <w:rsid w:val="002A01D9"/>
    <w:rsid w:val="002A054B"/>
    <w:rsid w:val="002B29ED"/>
    <w:rsid w:val="002B7459"/>
    <w:rsid w:val="002C0177"/>
    <w:rsid w:val="002C0AF1"/>
    <w:rsid w:val="002C3FF4"/>
    <w:rsid w:val="002C4514"/>
    <w:rsid w:val="002C5EE4"/>
    <w:rsid w:val="002C72CE"/>
    <w:rsid w:val="002C7B71"/>
    <w:rsid w:val="002D32DE"/>
    <w:rsid w:val="002D4BBF"/>
    <w:rsid w:val="002D5AEC"/>
    <w:rsid w:val="002E1811"/>
    <w:rsid w:val="002E19D2"/>
    <w:rsid w:val="002E543A"/>
    <w:rsid w:val="002E778C"/>
    <w:rsid w:val="002F0667"/>
    <w:rsid w:val="002F6878"/>
    <w:rsid w:val="002F6C45"/>
    <w:rsid w:val="003005DD"/>
    <w:rsid w:val="00300B1E"/>
    <w:rsid w:val="00303105"/>
    <w:rsid w:val="00306CD3"/>
    <w:rsid w:val="003116FE"/>
    <w:rsid w:val="00320426"/>
    <w:rsid w:val="00320DB6"/>
    <w:rsid w:val="00322A48"/>
    <w:rsid w:val="00322FA2"/>
    <w:rsid w:val="003234D3"/>
    <w:rsid w:val="0032558C"/>
    <w:rsid w:val="00327A82"/>
    <w:rsid w:val="00327EC1"/>
    <w:rsid w:val="00330077"/>
    <w:rsid w:val="00330A53"/>
    <w:rsid w:val="00332F19"/>
    <w:rsid w:val="003350EE"/>
    <w:rsid w:val="00335968"/>
    <w:rsid w:val="003363BB"/>
    <w:rsid w:val="00337933"/>
    <w:rsid w:val="00342B6A"/>
    <w:rsid w:val="00344363"/>
    <w:rsid w:val="00346087"/>
    <w:rsid w:val="003517E2"/>
    <w:rsid w:val="0035567F"/>
    <w:rsid w:val="003556E9"/>
    <w:rsid w:val="0035635D"/>
    <w:rsid w:val="00357230"/>
    <w:rsid w:val="00357E37"/>
    <w:rsid w:val="003606A7"/>
    <w:rsid w:val="003659AB"/>
    <w:rsid w:val="00370C6C"/>
    <w:rsid w:val="0037291F"/>
    <w:rsid w:val="00374CFA"/>
    <w:rsid w:val="003754D7"/>
    <w:rsid w:val="00376560"/>
    <w:rsid w:val="00376948"/>
    <w:rsid w:val="003851DA"/>
    <w:rsid w:val="00386867"/>
    <w:rsid w:val="0038786D"/>
    <w:rsid w:val="00387937"/>
    <w:rsid w:val="0039204F"/>
    <w:rsid w:val="003932FD"/>
    <w:rsid w:val="00393CC4"/>
    <w:rsid w:val="00396966"/>
    <w:rsid w:val="003A1A8A"/>
    <w:rsid w:val="003A2612"/>
    <w:rsid w:val="003A73A4"/>
    <w:rsid w:val="003B6EA6"/>
    <w:rsid w:val="003C075D"/>
    <w:rsid w:val="003C0E47"/>
    <w:rsid w:val="003C2213"/>
    <w:rsid w:val="003D1EC7"/>
    <w:rsid w:val="003D317B"/>
    <w:rsid w:val="003D4A8F"/>
    <w:rsid w:val="003D76F1"/>
    <w:rsid w:val="003E7094"/>
    <w:rsid w:val="003E7225"/>
    <w:rsid w:val="003F25AB"/>
    <w:rsid w:val="003F3267"/>
    <w:rsid w:val="003F6929"/>
    <w:rsid w:val="003F6D0B"/>
    <w:rsid w:val="003F6D17"/>
    <w:rsid w:val="00403BFC"/>
    <w:rsid w:val="00404D9B"/>
    <w:rsid w:val="00405A0A"/>
    <w:rsid w:val="0040676B"/>
    <w:rsid w:val="004122E9"/>
    <w:rsid w:val="00414811"/>
    <w:rsid w:val="00416953"/>
    <w:rsid w:val="00420688"/>
    <w:rsid w:val="004211A4"/>
    <w:rsid w:val="004226E6"/>
    <w:rsid w:val="00430890"/>
    <w:rsid w:val="0043243B"/>
    <w:rsid w:val="00440F58"/>
    <w:rsid w:val="00446DA7"/>
    <w:rsid w:val="00446E80"/>
    <w:rsid w:val="00451976"/>
    <w:rsid w:val="00453AF9"/>
    <w:rsid w:val="0045667A"/>
    <w:rsid w:val="00461575"/>
    <w:rsid w:val="004655E7"/>
    <w:rsid w:val="00471919"/>
    <w:rsid w:val="00474D31"/>
    <w:rsid w:val="00474E42"/>
    <w:rsid w:val="004837C3"/>
    <w:rsid w:val="004853FB"/>
    <w:rsid w:val="00491E04"/>
    <w:rsid w:val="00493115"/>
    <w:rsid w:val="004934D7"/>
    <w:rsid w:val="0049710B"/>
    <w:rsid w:val="004A15A6"/>
    <w:rsid w:val="004A7F7F"/>
    <w:rsid w:val="004B0890"/>
    <w:rsid w:val="004B2B24"/>
    <w:rsid w:val="004B5C09"/>
    <w:rsid w:val="004C3643"/>
    <w:rsid w:val="004D078A"/>
    <w:rsid w:val="004D0DBC"/>
    <w:rsid w:val="004D544A"/>
    <w:rsid w:val="004D5C3C"/>
    <w:rsid w:val="004D6DE8"/>
    <w:rsid w:val="004E021D"/>
    <w:rsid w:val="004E06D9"/>
    <w:rsid w:val="004E59CB"/>
    <w:rsid w:val="004F042F"/>
    <w:rsid w:val="004F4E07"/>
    <w:rsid w:val="00502AF2"/>
    <w:rsid w:val="00502E67"/>
    <w:rsid w:val="00511484"/>
    <w:rsid w:val="00513C81"/>
    <w:rsid w:val="00521AD4"/>
    <w:rsid w:val="00523FA1"/>
    <w:rsid w:val="00527B4C"/>
    <w:rsid w:val="005312BB"/>
    <w:rsid w:val="00533073"/>
    <w:rsid w:val="00536A0B"/>
    <w:rsid w:val="00537269"/>
    <w:rsid w:val="00537DBB"/>
    <w:rsid w:val="00542CEA"/>
    <w:rsid w:val="00544EEF"/>
    <w:rsid w:val="0055162B"/>
    <w:rsid w:val="0055344B"/>
    <w:rsid w:val="00554EF9"/>
    <w:rsid w:val="00556D7F"/>
    <w:rsid w:val="00557656"/>
    <w:rsid w:val="00557903"/>
    <w:rsid w:val="00561B47"/>
    <w:rsid w:val="00570931"/>
    <w:rsid w:val="005726F9"/>
    <w:rsid w:val="00575BDA"/>
    <w:rsid w:val="005818CC"/>
    <w:rsid w:val="00582D32"/>
    <w:rsid w:val="00582F2D"/>
    <w:rsid w:val="005858ED"/>
    <w:rsid w:val="00585A46"/>
    <w:rsid w:val="00587B87"/>
    <w:rsid w:val="00587C69"/>
    <w:rsid w:val="00592469"/>
    <w:rsid w:val="0059473F"/>
    <w:rsid w:val="0059569B"/>
    <w:rsid w:val="005A0C43"/>
    <w:rsid w:val="005A150C"/>
    <w:rsid w:val="005A1F53"/>
    <w:rsid w:val="005C7C46"/>
    <w:rsid w:val="005D5AF2"/>
    <w:rsid w:val="005E34F9"/>
    <w:rsid w:val="005F3DD4"/>
    <w:rsid w:val="005F7609"/>
    <w:rsid w:val="00602FF7"/>
    <w:rsid w:val="00612C61"/>
    <w:rsid w:val="006158D0"/>
    <w:rsid w:val="006172A4"/>
    <w:rsid w:val="00617375"/>
    <w:rsid w:val="00624AC3"/>
    <w:rsid w:val="00631733"/>
    <w:rsid w:val="006421EF"/>
    <w:rsid w:val="00642349"/>
    <w:rsid w:val="00646700"/>
    <w:rsid w:val="00647165"/>
    <w:rsid w:val="006506F5"/>
    <w:rsid w:val="00651BE8"/>
    <w:rsid w:val="00654C95"/>
    <w:rsid w:val="00654CAA"/>
    <w:rsid w:val="006559C1"/>
    <w:rsid w:val="006575BA"/>
    <w:rsid w:val="00657E8B"/>
    <w:rsid w:val="006641E4"/>
    <w:rsid w:val="00664F5F"/>
    <w:rsid w:val="0066549F"/>
    <w:rsid w:val="00666C14"/>
    <w:rsid w:val="00671C55"/>
    <w:rsid w:val="0067323E"/>
    <w:rsid w:val="00674FAF"/>
    <w:rsid w:val="00677D11"/>
    <w:rsid w:val="00683AA2"/>
    <w:rsid w:val="00692696"/>
    <w:rsid w:val="006936E5"/>
    <w:rsid w:val="00693AD7"/>
    <w:rsid w:val="00694531"/>
    <w:rsid w:val="006A0381"/>
    <w:rsid w:val="006A0E28"/>
    <w:rsid w:val="006B2479"/>
    <w:rsid w:val="006B3846"/>
    <w:rsid w:val="006B3A95"/>
    <w:rsid w:val="006B4082"/>
    <w:rsid w:val="006C142A"/>
    <w:rsid w:val="006D569A"/>
    <w:rsid w:val="006D5E4C"/>
    <w:rsid w:val="006E17CB"/>
    <w:rsid w:val="006E2F51"/>
    <w:rsid w:val="006E3426"/>
    <w:rsid w:val="006F6377"/>
    <w:rsid w:val="00700638"/>
    <w:rsid w:val="00704948"/>
    <w:rsid w:val="00704B4A"/>
    <w:rsid w:val="00707AC6"/>
    <w:rsid w:val="00712236"/>
    <w:rsid w:val="00713672"/>
    <w:rsid w:val="00713A1F"/>
    <w:rsid w:val="00714FBC"/>
    <w:rsid w:val="00716A68"/>
    <w:rsid w:val="00727008"/>
    <w:rsid w:val="0072719A"/>
    <w:rsid w:val="00727595"/>
    <w:rsid w:val="0073160D"/>
    <w:rsid w:val="00731898"/>
    <w:rsid w:val="00731BC8"/>
    <w:rsid w:val="0073465D"/>
    <w:rsid w:val="0073527F"/>
    <w:rsid w:val="00746E38"/>
    <w:rsid w:val="00747963"/>
    <w:rsid w:val="00752D50"/>
    <w:rsid w:val="00753278"/>
    <w:rsid w:val="0075551C"/>
    <w:rsid w:val="0076120E"/>
    <w:rsid w:val="007652CD"/>
    <w:rsid w:val="007672F8"/>
    <w:rsid w:val="00767944"/>
    <w:rsid w:val="007703DA"/>
    <w:rsid w:val="00770688"/>
    <w:rsid w:val="007744BD"/>
    <w:rsid w:val="00781E08"/>
    <w:rsid w:val="007825DE"/>
    <w:rsid w:val="00784C2E"/>
    <w:rsid w:val="007955EF"/>
    <w:rsid w:val="00795EDC"/>
    <w:rsid w:val="007A2FC0"/>
    <w:rsid w:val="007A33BA"/>
    <w:rsid w:val="007A364C"/>
    <w:rsid w:val="007A5212"/>
    <w:rsid w:val="007A5BC5"/>
    <w:rsid w:val="007A7336"/>
    <w:rsid w:val="007B312E"/>
    <w:rsid w:val="007B4E63"/>
    <w:rsid w:val="007C1CB7"/>
    <w:rsid w:val="007C5D97"/>
    <w:rsid w:val="007C7DA9"/>
    <w:rsid w:val="007D20B8"/>
    <w:rsid w:val="007D20F6"/>
    <w:rsid w:val="007D2CA4"/>
    <w:rsid w:val="007E3160"/>
    <w:rsid w:val="007E61E8"/>
    <w:rsid w:val="007E7C46"/>
    <w:rsid w:val="007F3A87"/>
    <w:rsid w:val="007F548A"/>
    <w:rsid w:val="007F56CC"/>
    <w:rsid w:val="00803257"/>
    <w:rsid w:val="0080646F"/>
    <w:rsid w:val="0081329A"/>
    <w:rsid w:val="00820470"/>
    <w:rsid w:val="00823AD0"/>
    <w:rsid w:val="00827E56"/>
    <w:rsid w:val="00831625"/>
    <w:rsid w:val="00832203"/>
    <w:rsid w:val="00834642"/>
    <w:rsid w:val="008371F8"/>
    <w:rsid w:val="008444FC"/>
    <w:rsid w:val="00845B33"/>
    <w:rsid w:val="00853216"/>
    <w:rsid w:val="00857336"/>
    <w:rsid w:val="0086654A"/>
    <w:rsid w:val="00874265"/>
    <w:rsid w:val="0087536A"/>
    <w:rsid w:val="0087589D"/>
    <w:rsid w:val="008761ED"/>
    <w:rsid w:val="008818D2"/>
    <w:rsid w:val="008819F5"/>
    <w:rsid w:val="008861ED"/>
    <w:rsid w:val="0088765E"/>
    <w:rsid w:val="0088799A"/>
    <w:rsid w:val="008922C9"/>
    <w:rsid w:val="008A138D"/>
    <w:rsid w:val="008A426A"/>
    <w:rsid w:val="008A7326"/>
    <w:rsid w:val="008B32D4"/>
    <w:rsid w:val="008C0610"/>
    <w:rsid w:val="008C3AFD"/>
    <w:rsid w:val="008C402E"/>
    <w:rsid w:val="008E1B0B"/>
    <w:rsid w:val="008E221D"/>
    <w:rsid w:val="008E4425"/>
    <w:rsid w:val="008E44F4"/>
    <w:rsid w:val="008E51DD"/>
    <w:rsid w:val="008E54BA"/>
    <w:rsid w:val="008E71AF"/>
    <w:rsid w:val="008F133D"/>
    <w:rsid w:val="008F158C"/>
    <w:rsid w:val="008F1948"/>
    <w:rsid w:val="008F2B57"/>
    <w:rsid w:val="008F2CE3"/>
    <w:rsid w:val="008F61E2"/>
    <w:rsid w:val="00901275"/>
    <w:rsid w:val="00903313"/>
    <w:rsid w:val="00903C4B"/>
    <w:rsid w:val="00904403"/>
    <w:rsid w:val="00912344"/>
    <w:rsid w:val="00913DD5"/>
    <w:rsid w:val="00914060"/>
    <w:rsid w:val="00921284"/>
    <w:rsid w:val="00921AD0"/>
    <w:rsid w:val="00923DAE"/>
    <w:rsid w:val="009243FB"/>
    <w:rsid w:val="00925AD1"/>
    <w:rsid w:val="00926FC0"/>
    <w:rsid w:val="00927178"/>
    <w:rsid w:val="009319C7"/>
    <w:rsid w:val="00936014"/>
    <w:rsid w:val="00940134"/>
    <w:rsid w:val="00940CE5"/>
    <w:rsid w:val="009418F4"/>
    <w:rsid w:val="009434B8"/>
    <w:rsid w:val="009441A3"/>
    <w:rsid w:val="00945A5F"/>
    <w:rsid w:val="00953B6C"/>
    <w:rsid w:val="00957394"/>
    <w:rsid w:val="00957727"/>
    <w:rsid w:val="00960D0A"/>
    <w:rsid w:val="00963C5C"/>
    <w:rsid w:val="00972738"/>
    <w:rsid w:val="00974942"/>
    <w:rsid w:val="00975262"/>
    <w:rsid w:val="00977EF4"/>
    <w:rsid w:val="00982708"/>
    <w:rsid w:val="0099008B"/>
    <w:rsid w:val="00993AF4"/>
    <w:rsid w:val="00994ADC"/>
    <w:rsid w:val="009A234B"/>
    <w:rsid w:val="009A7317"/>
    <w:rsid w:val="009B171D"/>
    <w:rsid w:val="009B5754"/>
    <w:rsid w:val="009C34A9"/>
    <w:rsid w:val="009C55A5"/>
    <w:rsid w:val="009D1622"/>
    <w:rsid w:val="009E3086"/>
    <w:rsid w:val="009E35FF"/>
    <w:rsid w:val="009E3DD1"/>
    <w:rsid w:val="009E61ED"/>
    <w:rsid w:val="009F211B"/>
    <w:rsid w:val="009F3B0E"/>
    <w:rsid w:val="00A004FD"/>
    <w:rsid w:val="00A01A0A"/>
    <w:rsid w:val="00A054A0"/>
    <w:rsid w:val="00A072B3"/>
    <w:rsid w:val="00A15CC4"/>
    <w:rsid w:val="00A16B43"/>
    <w:rsid w:val="00A22BE8"/>
    <w:rsid w:val="00A22ECD"/>
    <w:rsid w:val="00A23891"/>
    <w:rsid w:val="00A278F9"/>
    <w:rsid w:val="00A30B8B"/>
    <w:rsid w:val="00A37EBC"/>
    <w:rsid w:val="00A44441"/>
    <w:rsid w:val="00A4662C"/>
    <w:rsid w:val="00A5276F"/>
    <w:rsid w:val="00A60648"/>
    <w:rsid w:val="00A61AE9"/>
    <w:rsid w:val="00A63D49"/>
    <w:rsid w:val="00A669BA"/>
    <w:rsid w:val="00A71DF5"/>
    <w:rsid w:val="00A741F4"/>
    <w:rsid w:val="00A8030B"/>
    <w:rsid w:val="00A83204"/>
    <w:rsid w:val="00A87465"/>
    <w:rsid w:val="00A910ED"/>
    <w:rsid w:val="00A926C5"/>
    <w:rsid w:val="00AA012D"/>
    <w:rsid w:val="00AA2430"/>
    <w:rsid w:val="00AA2652"/>
    <w:rsid w:val="00AA6BF0"/>
    <w:rsid w:val="00AA74DC"/>
    <w:rsid w:val="00AA763F"/>
    <w:rsid w:val="00AB365C"/>
    <w:rsid w:val="00AC5EDF"/>
    <w:rsid w:val="00AC5F5F"/>
    <w:rsid w:val="00AD691A"/>
    <w:rsid w:val="00AE0CAB"/>
    <w:rsid w:val="00AF324C"/>
    <w:rsid w:val="00AF48F7"/>
    <w:rsid w:val="00AF6213"/>
    <w:rsid w:val="00AF7386"/>
    <w:rsid w:val="00B034B9"/>
    <w:rsid w:val="00B04543"/>
    <w:rsid w:val="00B10CD9"/>
    <w:rsid w:val="00B2157D"/>
    <w:rsid w:val="00B3109B"/>
    <w:rsid w:val="00B33C4C"/>
    <w:rsid w:val="00B344B8"/>
    <w:rsid w:val="00B36DD8"/>
    <w:rsid w:val="00B37804"/>
    <w:rsid w:val="00B45DDC"/>
    <w:rsid w:val="00B51835"/>
    <w:rsid w:val="00B51B85"/>
    <w:rsid w:val="00B62A90"/>
    <w:rsid w:val="00B70038"/>
    <w:rsid w:val="00B767A8"/>
    <w:rsid w:val="00B83977"/>
    <w:rsid w:val="00B8709D"/>
    <w:rsid w:val="00B91BB8"/>
    <w:rsid w:val="00B97774"/>
    <w:rsid w:val="00BA42B7"/>
    <w:rsid w:val="00BB10F6"/>
    <w:rsid w:val="00BB329B"/>
    <w:rsid w:val="00BC24A0"/>
    <w:rsid w:val="00BC3343"/>
    <w:rsid w:val="00BC4154"/>
    <w:rsid w:val="00BC6A4E"/>
    <w:rsid w:val="00BC7A80"/>
    <w:rsid w:val="00BD28EE"/>
    <w:rsid w:val="00BD4A1A"/>
    <w:rsid w:val="00BD6193"/>
    <w:rsid w:val="00BE318B"/>
    <w:rsid w:val="00BE3260"/>
    <w:rsid w:val="00BE3ACF"/>
    <w:rsid w:val="00BE4363"/>
    <w:rsid w:val="00BE5A5A"/>
    <w:rsid w:val="00BE5F57"/>
    <w:rsid w:val="00BE7C26"/>
    <w:rsid w:val="00BF1912"/>
    <w:rsid w:val="00C009DE"/>
    <w:rsid w:val="00C03C4E"/>
    <w:rsid w:val="00C03FA0"/>
    <w:rsid w:val="00C05366"/>
    <w:rsid w:val="00C10D24"/>
    <w:rsid w:val="00C154DC"/>
    <w:rsid w:val="00C17A50"/>
    <w:rsid w:val="00C3032F"/>
    <w:rsid w:val="00C30579"/>
    <w:rsid w:val="00C306C6"/>
    <w:rsid w:val="00C321C1"/>
    <w:rsid w:val="00C35117"/>
    <w:rsid w:val="00C362E1"/>
    <w:rsid w:val="00C40E52"/>
    <w:rsid w:val="00C417F0"/>
    <w:rsid w:val="00C420E6"/>
    <w:rsid w:val="00C42362"/>
    <w:rsid w:val="00C43A36"/>
    <w:rsid w:val="00C43A84"/>
    <w:rsid w:val="00C506C4"/>
    <w:rsid w:val="00C528D8"/>
    <w:rsid w:val="00C52AAF"/>
    <w:rsid w:val="00C534E6"/>
    <w:rsid w:val="00C56032"/>
    <w:rsid w:val="00C66F99"/>
    <w:rsid w:val="00C673C0"/>
    <w:rsid w:val="00C71907"/>
    <w:rsid w:val="00C7538B"/>
    <w:rsid w:val="00C81329"/>
    <w:rsid w:val="00C822C2"/>
    <w:rsid w:val="00C83DE5"/>
    <w:rsid w:val="00C86263"/>
    <w:rsid w:val="00C87DE9"/>
    <w:rsid w:val="00C9016B"/>
    <w:rsid w:val="00C93057"/>
    <w:rsid w:val="00CA0844"/>
    <w:rsid w:val="00CB03AA"/>
    <w:rsid w:val="00CB09AF"/>
    <w:rsid w:val="00CB2B4B"/>
    <w:rsid w:val="00CB6240"/>
    <w:rsid w:val="00CC003B"/>
    <w:rsid w:val="00CC031E"/>
    <w:rsid w:val="00CC0D54"/>
    <w:rsid w:val="00CC4FC0"/>
    <w:rsid w:val="00CC64DB"/>
    <w:rsid w:val="00CC6B4F"/>
    <w:rsid w:val="00CE0359"/>
    <w:rsid w:val="00CE05D6"/>
    <w:rsid w:val="00CE06CE"/>
    <w:rsid w:val="00CE2A2B"/>
    <w:rsid w:val="00CE474F"/>
    <w:rsid w:val="00CE7975"/>
    <w:rsid w:val="00CF2066"/>
    <w:rsid w:val="00D056AC"/>
    <w:rsid w:val="00D05B8D"/>
    <w:rsid w:val="00D05C91"/>
    <w:rsid w:val="00D1065C"/>
    <w:rsid w:val="00D168E0"/>
    <w:rsid w:val="00D2335D"/>
    <w:rsid w:val="00D26C4D"/>
    <w:rsid w:val="00D34774"/>
    <w:rsid w:val="00D41E3B"/>
    <w:rsid w:val="00D4257D"/>
    <w:rsid w:val="00D44D10"/>
    <w:rsid w:val="00D47AFD"/>
    <w:rsid w:val="00D500F0"/>
    <w:rsid w:val="00D5045E"/>
    <w:rsid w:val="00D5143A"/>
    <w:rsid w:val="00D52EDA"/>
    <w:rsid w:val="00D552CF"/>
    <w:rsid w:val="00D57149"/>
    <w:rsid w:val="00D716D5"/>
    <w:rsid w:val="00D71EEB"/>
    <w:rsid w:val="00D73536"/>
    <w:rsid w:val="00D73E77"/>
    <w:rsid w:val="00D7508D"/>
    <w:rsid w:val="00D75285"/>
    <w:rsid w:val="00D80CAD"/>
    <w:rsid w:val="00D86EA7"/>
    <w:rsid w:val="00D90E48"/>
    <w:rsid w:val="00D95EF5"/>
    <w:rsid w:val="00D971FB"/>
    <w:rsid w:val="00DA19A8"/>
    <w:rsid w:val="00DA3C64"/>
    <w:rsid w:val="00DA6EE4"/>
    <w:rsid w:val="00DB305A"/>
    <w:rsid w:val="00DB43F2"/>
    <w:rsid w:val="00DB4D93"/>
    <w:rsid w:val="00DB595A"/>
    <w:rsid w:val="00DB5AB0"/>
    <w:rsid w:val="00DC1BFB"/>
    <w:rsid w:val="00DC3F27"/>
    <w:rsid w:val="00DC6878"/>
    <w:rsid w:val="00DD05EE"/>
    <w:rsid w:val="00DD264F"/>
    <w:rsid w:val="00DD3370"/>
    <w:rsid w:val="00DD4006"/>
    <w:rsid w:val="00DD7083"/>
    <w:rsid w:val="00DD7DD8"/>
    <w:rsid w:val="00DE1074"/>
    <w:rsid w:val="00DE2C31"/>
    <w:rsid w:val="00DE2F44"/>
    <w:rsid w:val="00DE398C"/>
    <w:rsid w:val="00DE554A"/>
    <w:rsid w:val="00DE59C9"/>
    <w:rsid w:val="00DF5903"/>
    <w:rsid w:val="00DF6052"/>
    <w:rsid w:val="00DF6A5A"/>
    <w:rsid w:val="00E00A42"/>
    <w:rsid w:val="00E01530"/>
    <w:rsid w:val="00E03244"/>
    <w:rsid w:val="00E10F6B"/>
    <w:rsid w:val="00E11897"/>
    <w:rsid w:val="00E1708D"/>
    <w:rsid w:val="00E2223B"/>
    <w:rsid w:val="00E2236B"/>
    <w:rsid w:val="00E2766C"/>
    <w:rsid w:val="00E3727F"/>
    <w:rsid w:val="00E42E76"/>
    <w:rsid w:val="00E4451E"/>
    <w:rsid w:val="00E4641E"/>
    <w:rsid w:val="00E473A1"/>
    <w:rsid w:val="00E54F42"/>
    <w:rsid w:val="00E5749B"/>
    <w:rsid w:val="00E6149A"/>
    <w:rsid w:val="00E639C0"/>
    <w:rsid w:val="00E67978"/>
    <w:rsid w:val="00E7057E"/>
    <w:rsid w:val="00E70A49"/>
    <w:rsid w:val="00E7624E"/>
    <w:rsid w:val="00E76896"/>
    <w:rsid w:val="00E769F2"/>
    <w:rsid w:val="00E85312"/>
    <w:rsid w:val="00E86EB2"/>
    <w:rsid w:val="00E87EE5"/>
    <w:rsid w:val="00E90449"/>
    <w:rsid w:val="00E923E5"/>
    <w:rsid w:val="00E92D30"/>
    <w:rsid w:val="00EA02D7"/>
    <w:rsid w:val="00EA0BB1"/>
    <w:rsid w:val="00EA1C4E"/>
    <w:rsid w:val="00EA6CE6"/>
    <w:rsid w:val="00EA6DDB"/>
    <w:rsid w:val="00EB20DB"/>
    <w:rsid w:val="00EB4437"/>
    <w:rsid w:val="00EB4451"/>
    <w:rsid w:val="00EB468A"/>
    <w:rsid w:val="00EB6CAE"/>
    <w:rsid w:val="00EC13BA"/>
    <w:rsid w:val="00ED19D8"/>
    <w:rsid w:val="00ED4C64"/>
    <w:rsid w:val="00ED4D75"/>
    <w:rsid w:val="00ED4DBF"/>
    <w:rsid w:val="00ED664D"/>
    <w:rsid w:val="00ED6740"/>
    <w:rsid w:val="00EE74A4"/>
    <w:rsid w:val="00EF173D"/>
    <w:rsid w:val="00EF38BF"/>
    <w:rsid w:val="00EF7337"/>
    <w:rsid w:val="00F01039"/>
    <w:rsid w:val="00F02C01"/>
    <w:rsid w:val="00F03613"/>
    <w:rsid w:val="00F05BCF"/>
    <w:rsid w:val="00F0637B"/>
    <w:rsid w:val="00F10312"/>
    <w:rsid w:val="00F10890"/>
    <w:rsid w:val="00F1523D"/>
    <w:rsid w:val="00F26C4F"/>
    <w:rsid w:val="00F27BCF"/>
    <w:rsid w:val="00F33EDC"/>
    <w:rsid w:val="00F363BA"/>
    <w:rsid w:val="00F365FF"/>
    <w:rsid w:val="00F40F52"/>
    <w:rsid w:val="00F41126"/>
    <w:rsid w:val="00F46627"/>
    <w:rsid w:val="00F615A7"/>
    <w:rsid w:val="00F66356"/>
    <w:rsid w:val="00F72CDD"/>
    <w:rsid w:val="00F74386"/>
    <w:rsid w:val="00F74F10"/>
    <w:rsid w:val="00F75165"/>
    <w:rsid w:val="00F7711E"/>
    <w:rsid w:val="00F963EA"/>
    <w:rsid w:val="00FA3AA5"/>
    <w:rsid w:val="00FA4BCB"/>
    <w:rsid w:val="00FB714E"/>
    <w:rsid w:val="00FB7661"/>
    <w:rsid w:val="00FC23DF"/>
    <w:rsid w:val="00FC43B5"/>
    <w:rsid w:val="00FC7E06"/>
    <w:rsid w:val="00FD19DD"/>
    <w:rsid w:val="00FD6293"/>
    <w:rsid w:val="00FF28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7A124D3"/>
  <w14:defaultImageDpi w14:val="32767"/>
  <w15:chartTrackingRefBased/>
  <w15:docId w15:val="{FFB6F5B5-6EE9-9141-AAA5-ECFB9E3932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1857BD"/>
    <w:rPr>
      <w:kern w:val="0"/>
      <w14:ligatures w14:val="none"/>
    </w:rPr>
  </w:style>
  <w:style w:type="paragraph" w:styleId="Heading1">
    <w:name w:val="heading 1"/>
    <w:basedOn w:val="Normal"/>
    <w:next w:val="Normal"/>
    <w:link w:val="Heading1Char"/>
    <w:uiPriority w:val="9"/>
    <w:qFormat/>
    <w:rsid w:val="001857BD"/>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1857BD"/>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1857BD"/>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1857BD"/>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1857BD"/>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1857BD"/>
    <w:pPr>
      <w:keepNext/>
      <w:keepLines/>
      <w:spacing w:before="4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1857BD"/>
    <w:pPr>
      <w:keepNext/>
      <w:keepLines/>
      <w:spacing w:before="4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1857BD"/>
    <w:pPr>
      <w:keepNext/>
      <w:keepLines/>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1857BD"/>
    <w:pPr>
      <w:keepNext/>
      <w:keepLines/>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857B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857B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857B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857B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857B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857B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857B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857B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857BD"/>
    <w:rPr>
      <w:rFonts w:eastAsiaTheme="majorEastAsia" w:cstheme="majorBidi"/>
      <w:color w:val="272727" w:themeColor="text1" w:themeTint="D8"/>
    </w:rPr>
  </w:style>
  <w:style w:type="paragraph" w:styleId="Title">
    <w:name w:val="Title"/>
    <w:basedOn w:val="Normal"/>
    <w:next w:val="Normal"/>
    <w:link w:val="TitleChar"/>
    <w:uiPriority w:val="10"/>
    <w:qFormat/>
    <w:rsid w:val="001857BD"/>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1857B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857BD"/>
    <w:pPr>
      <w:numPr>
        <w:ilvl w:val="1"/>
      </w:numPr>
      <w:spacing w:after="160"/>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1857B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857BD"/>
    <w:pPr>
      <w:spacing w:before="160" w:after="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1857BD"/>
    <w:rPr>
      <w:i/>
      <w:iCs/>
      <w:color w:val="404040" w:themeColor="text1" w:themeTint="BF"/>
    </w:rPr>
  </w:style>
  <w:style w:type="paragraph" w:styleId="ListParagraph">
    <w:name w:val="List Paragraph"/>
    <w:basedOn w:val="Normal"/>
    <w:uiPriority w:val="34"/>
    <w:qFormat/>
    <w:rsid w:val="001857BD"/>
    <w:pPr>
      <w:ind w:left="720"/>
      <w:contextualSpacing/>
    </w:pPr>
    <w:rPr>
      <w:kern w:val="2"/>
      <w14:ligatures w14:val="standardContextual"/>
    </w:rPr>
  </w:style>
  <w:style w:type="character" w:styleId="IntenseEmphasis">
    <w:name w:val="Intense Emphasis"/>
    <w:basedOn w:val="DefaultParagraphFont"/>
    <w:uiPriority w:val="21"/>
    <w:qFormat/>
    <w:rsid w:val="001857BD"/>
    <w:rPr>
      <w:i/>
      <w:iCs/>
      <w:color w:val="0F4761" w:themeColor="accent1" w:themeShade="BF"/>
    </w:rPr>
  </w:style>
  <w:style w:type="paragraph" w:styleId="IntenseQuote">
    <w:name w:val="Intense Quote"/>
    <w:basedOn w:val="Normal"/>
    <w:next w:val="Normal"/>
    <w:link w:val="IntenseQuoteChar"/>
    <w:uiPriority w:val="30"/>
    <w:qFormat/>
    <w:rsid w:val="001857B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1857BD"/>
    <w:rPr>
      <w:i/>
      <w:iCs/>
      <w:color w:val="0F4761" w:themeColor="accent1" w:themeShade="BF"/>
    </w:rPr>
  </w:style>
  <w:style w:type="character" w:styleId="IntenseReference">
    <w:name w:val="Intense Reference"/>
    <w:basedOn w:val="DefaultParagraphFont"/>
    <w:uiPriority w:val="32"/>
    <w:qFormat/>
    <w:rsid w:val="001857BD"/>
    <w:rPr>
      <w:b/>
      <w:bCs/>
      <w:smallCaps/>
      <w:color w:val="0F4761" w:themeColor="accent1" w:themeShade="BF"/>
      <w:spacing w:val="5"/>
    </w:rPr>
  </w:style>
  <w:style w:type="character" w:styleId="LineNumber">
    <w:name w:val="line number"/>
    <w:basedOn w:val="DefaultParagraphFont"/>
    <w:uiPriority w:val="99"/>
    <w:semiHidden/>
    <w:unhideWhenUsed/>
    <w:rsid w:val="001857B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074</Words>
  <Characters>6127</Characters>
  <Application>Microsoft Office Word</Application>
  <DocSecurity>0</DocSecurity>
  <Lines>51</Lines>
  <Paragraphs>14</Paragraphs>
  <ScaleCrop>false</ScaleCrop>
  <Company/>
  <LinksUpToDate>false</LinksUpToDate>
  <CharactersWithSpaces>7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ce Canan Sayitoglu</dc:creator>
  <cp:keywords/>
  <dc:description/>
  <cp:lastModifiedBy>Ece Canan Sayitoglu</cp:lastModifiedBy>
  <cp:revision>2</cp:revision>
  <dcterms:created xsi:type="dcterms:W3CDTF">2024-04-10T05:19:00Z</dcterms:created>
  <dcterms:modified xsi:type="dcterms:W3CDTF">2024-04-10T05:54:00Z</dcterms:modified>
</cp:coreProperties>
</file>